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AE4" w:rsidRPr="00DB2AF0" w:rsidRDefault="00285AE4" w:rsidP="00C030CA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DB2AF0">
        <w:rPr>
          <w:rFonts w:ascii="Times New Roman" w:hAnsi="Times New Roman" w:cs="Times New Roman"/>
          <w:b/>
          <w:sz w:val="22"/>
        </w:rPr>
        <w:t>Supplementary material</w:t>
      </w:r>
    </w:p>
    <w:p w:rsidR="00285AE4" w:rsidRPr="00DB2AF0" w:rsidRDefault="00285AE4" w:rsidP="00C030CA">
      <w:pPr>
        <w:rPr>
          <w:rFonts w:ascii="Times New Roman" w:hAnsi="Times New Roman" w:cs="Times New Roman"/>
          <w:b/>
          <w:sz w:val="22"/>
        </w:rPr>
      </w:pPr>
      <w:r w:rsidRPr="00DB2AF0">
        <w:rPr>
          <w:rFonts w:ascii="Times New Roman" w:hAnsi="Times New Roman" w:cs="Times New Roman"/>
          <w:b/>
          <w:sz w:val="22"/>
        </w:rPr>
        <w:t>TABLES</w:t>
      </w:r>
    </w:p>
    <w:p w:rsidR="00C030CA" w:rsidRPr="00DB2AF0" w:rsidRDefault="00C030CA" w:rsidP="00C030CA">
      <w:pPr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t>T</w:t>
      </w:r>
      <w:r w:rsidR="005663B9" w:rsidRPr="00DB2AF0">
        <w:rPr>
          <w:rFonts w:ascii="Times New Roman" w:hAnsi="Times New Roman" w:cs="Times New Roman"/>
        </w:rPr>
        <w:t>ABLE</w:t>
      </w:r>
      <w:r w:rsidRPr="00DB2AF0">
        <w:rPr>
          <w:rFonts w:ascii="Times New Roman" w:hAnsi="Times New Roman" w:cs="Times New Roman"/>
        </w:rPr>
        <w:t xml:space="preserve"> S1 Pharmacokinetic Study of teicoplanin in pediatric patien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660"/>
        <w:gridCol w:w="1431"/>
        <w:gridCol w:w="1505"/>
        <w:gridCol w:w="785"/>
        <w:gridCol w:w="1260"/>
        <w:gridCol w:w="1212"/>
        <w:gridCol w:w="2851"/>
        <w:gridCol w:w="1690"/>
        <w:gridCol w:w="732"/>
      </w:tblGrid>
      <w:tr w:rsidR="00DB2AF0" w:rsidRPr="00DB2AF0" w:rsidTr="009F18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tudy 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ati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amples typ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Adminis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Teicoplani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earance (CL) , L/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Volume of distribution (</w:t>
            </w: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) , 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itation</w:t>
            </w:r>
          </w:p>
        </w:tc>
      </w:tr>
      <w:tr w:rsidR="00DB2AF0" w:rsidRPr="00DB2AF0" w:rsidTr="009F18A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Gao </w:t>
            </w: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20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infected by Gram-positive bacterial; mean age ± SD: 2.19 ± 2.25 year (13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teady-state concentrations (96.77%) (15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opulation pharmacokinetics, prospective stud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hi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L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L=0.13×</w:t>
            </w: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WT/10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4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DB2AF0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eGFR/118.99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6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Q=0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="00E11E46" w:rsidRPr="00DB2AF0">
              <w:rPr>
                <w:rFonts w:ascii="Times New Roman" w:hAnsi="Times New Roman" w:cs="Times New Roman"/>
                <w:sz w:val="16"/>
                <w:szCs w:val="16"/>
              </w:rPr>
              <w:t>=2.31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×(ln</w:t>
            </w:r>
            <w:r w:rsidR="00E11E46"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WT/2.3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0.14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="00E11E46" w:rsidRPr="00DB2AF0">
              <w:rPr>
                <w:rFonts w:ascii="Times New Roman" w:hAnsi="Times New Roman" w:cs="Times New Roman"/>
                <w:sz w:val="16"/>
                <w:szCs w:val="16"/>
              </w:rPr>
              <w:t>=16.19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×(WT/10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TwvWWVhcj48UmVj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==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TwvWWVhcj48UmVj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==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1" w:tooltip="Zhao, 2015 #11101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1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9F18AA"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Zhao (2015)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with malignant haematological disease; mean age ± SD: 8.4 ± 4.6 year (85)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TDM and random sample (143)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opulation pharmacokinetics, prospective study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 for 3-5 min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Quantitative microsphere system technology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491×(WT/27.1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5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×(CLcr/179)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606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bookmarkStart w:id="1" w:name="OLE_LINK1"/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12.9×(WT/27.1)</w:t>
            </w:r>
            <w:bookmarkEnd w:id="1"/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=25.2×(WT/27.1)</w:t>
            </w:r>
          </w:p>
        </w:tc>
        <w:tc>
          <w:tcPr>
            <w:tcW w:w="0" w:type="auto"/>
            <w:tcBorders>
              <w:top w:val="nil"/>
            </w:tcBorders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1vcy1NYXJ0aW48L0F1dGhvcj48WWVhcj4yMDE0PC9Z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2OTIw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==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1vcy1NYXJ0aW48L0F1dGhvcj48WWVhcj4yMDE0PC9Z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2OTIw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==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2" w:tooltip="Ramos-Martin, 2014 #11103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2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t>Ramos-Martin (2014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with acute hematogenous osteomyelitis and gram-positive organisms; mean age ± SD: 4.0 ± 4.3 year (39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parse sample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1, 3, 6, 24 h postdose (298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opulation pharmacokinetics, prospective stud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 for 5 min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FPIA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23×WT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4.138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thczwvQXV0aG9yPjxZZWFyPjIwMDQ8L1llYXI+PFJl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thczwvQXV0aG9yPjxZZWFyPjIwMDQ8L1llYXI+PFJl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3" w:tooltip="Lukas, 2004 #11115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3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t>Lukas (2004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"/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Children admitted to the PICU with gram-positive organisms; mean age ± SD: 3.1 ± 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0 year (20)</w:t>
            </w:r>
            <w:bookmarkEnd w:id="2"/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parse sample: 1 h before, 1 and 3 h after the 1st, 3rd, and 5th 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intenance dose (NA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pulation pharmacokinetics, prospective stud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 for 1 h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FPIA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Age &lt;12 months: 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9×(1+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5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Age ≥12 months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29×(1+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5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ge &lt;12 months: 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=1.05×(1+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5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Age ≥12 months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3.9×(1+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.75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chez&lt;/Author&gt;&lt;Year&gt;1999&lt;/Year&gt;&lt;RecNum&gt;14826&lt;/RecNum&gt;&lt;DisplayText&gt;&lt;style face="superscript"&gt;[4]&lt;/style&gt;&lt;/DisplayText&gt;&lt;record&gt;&lt;rec-number&gt;14826&lt;/rec-number&gt;&lt;foreign-keys&gt;&lt;key app="EN" db-id="dffx9fzemvrrd0efvxg5rxxnzrpz0rex0t9e"&gt;14826&lt;/key&gt;&lt;/foreign-keys&gt;&lt;ref-type name="Journal Article"&gt;17&lt;/ref-type&gt;&lt;contributors&gt;&lt;authors&gt;&lt;author&gt;Sanchez, A.&lt;/author&gt;&lt;author&gt;Lopez-Herce, J.&lt;/author&gt;&lt;author&gt;Cueto, E.&lt;/author&gt;&lt;author&gt;Carrillo, A.&lt;/author&gt;&lt;author&gt;Moral, R.&lt;/author&gt;&lt;/authors&gt;&lt;/contributors&gt;&lt;auth-address&gt;Paediatric Intensive Care Section, Gregorio Maranon University General Hospital, Madrid, Spain.&lt;/auth-address&gt;&lt;titles&gt;&lt;title&gt;Teicoplanin pharmacokinetics in critically ill paediatric patients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407-9&lt;/pages&gt;&lt;volume&gt;44&lt;/volume&gt;&lt;number&gt;3&lt;/number&gt;&lt;keywords&gt;&lt;keyword&gt;Anti-Bacterial Agents/blood/*pharmacokinetics&lt;/keyword&gt;&lt;keyword&gt;Child&lt;/keyword&gt;&lt;keyword&gt;Child, Preschool&lt;/keyword&gt;&lt;keyword&gt;Chromatography, High Pressure Liquid&lt;/keyword&gt;&lt;keyword&gt;*Critical Illness&lt;/keyword&gt;&lt;keyword&gt;Female&lt;/keyword&gt;&lt;keyword&gt;Humans&lt;/keyword&gt;&lt;keyword&gt;Infant&lt;/keyword&gt;&lt;keyword&gt;Infant, Newborn&lt;/keyword&gt;&lt;keyword&gt;Male&lt;/keyword&gt;&lt;keyword&gt;Teicoplanin/blood/*pharmacokinetics&lt;/keyword&gt;&lt;/keywords&gt;&lt;dates&gt;&lt;year&gt;1999&lt;/year&gt;&lt;pub-dates&gt;&lt;date&gt;Sep&lt;/date&gt;&lt;/pub-dates&gt;&lt;/dates&gt;&lt;isbn&gt;0305-7453 (Print)&amp;#xD;0305-7453 (Linking)&lt;/isbn&gt;&lt;accession-num&gt;10511412&lt;/accession-num&gt;&lt;urls&gt;&lt;related-urls&gt;&lt;url&gt;http://www.ncbi.nlm.nih.gov/pubmed/10511412&lt;/url&gt;&lt;/related-urls&gt;&lt;/urls&gt;&lt;electronic-resource-num&gt;10.1093/jac/44.3.407&lt;/electronic-resource-num&gt;&lt;/record&gt;&lt;/Cite&gt;&lt;/EndNote&gt;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4" w:tooltip="Sanchez, 1999 #14826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4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Sanchez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(1999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admitted to the PICU with nosocomial infection; age range, 7 days – 12 year (21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parse sample: 0.5, 2, 6, 12, 24, 48, 72, 168 h after first dose (127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harmacokinetics, prospective stud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V bolus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HPLC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45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1.02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XJvbnM8L0F1dGhvcj48WWVhcj4xOTk4PC9ZZWFyPjxS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XJvbnM8L0F1dGhvcj48WWVhcj4xOTk4PC9ZZWFyPjxS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</w:fldData>
              </w:fldCha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5" w:tooltip="Aarons, 1998 #14830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5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t>Aarons (1998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at high risk of infections due to Gram-positive bacteria; age range, 3-12 year (37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parse sample: 3, 9, 12, 15, 18, 24, 27, 36, 48 h after first dose (64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opulation pharmacokinetics, prospective study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muscular injection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Receptor-antibody sandwich assa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/F=0.024×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/F=0.61×WT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eed&lt;/Author&gt;&lt;Year&gt;1997&lt;/Year&gt;&lt;RecNum&gt;14828&lt;/RecNum&gt;&lt;DisplayText&gt;&lt;style face="superscript"&gt;[6]&lt;/style&gt;&lt;/DisplayText&gt;&lt;record&gt;&lt;rec-number&gt;14828&lt;/rec-number&gt;&lt;foreign-keys&gt;&lt;key app="EN" db-id="dffx9fzemvrrd0efvxg5rxxnzrpz0rex0t9e"&gt;14828&lt;/key&gt;&lt;/foreign-keys&gt;&lt;ref-type name="Journal Article"&gt;17&lt;/ref-type&gt;&lt;contributors&gt;&lt;authors&gt;&lt;author&gt;Reed, M. D.&lt;/author&gt;&lt;author&gt;Yamashita, T. S.&lt;/author&gt;&lt;author&gt;Myers, C. M.&lt;/author&gt;&lt;author&gt;Blumer, J. L.&lt;/author&gt;&lt;/authors&gt;&lt;/contributors&gt;&lt;auth-address&gt;Rainbow Babies and Children&amp;apos;s Hospital, Department of Paediatrics, School of Medicine, Case Western Reserve University, Cleveland, OH 44106-5000, USA.&lt;/auth-address&gt;&lt;titles&gt;&lt;title&gt;The pharmacokinetics of teicoplanin in infants and children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789-96&lt;/pages&gt;&lt;volume&gt;39&lt;/volume&gt;&lt;number&gt;6&lt;/number&gt;&lt;keywords&gt;&lt;keyword&gt;Anti-Bacterial Agents/blood/*pharmacokinetics/urine&lt;/keyword&gt;&lt;keyword&gt;Child&lt;/keyword&gt;&lt;keyword&gt;Child, Preschool&lt;/keyword&gt;&lt;keyword&gt;Female&lt;/keyword&gt;&lt;keyword&gt;Humans&lt;/keyword&gt;&lt;keyword&gt;Injections, Intravenous&lt;/keyword&gt;&lt;keyword&gt;Male&lt;/keyword&gt;&lt;keyword&gt;Teicoplanin/blood/*pharmacokinetics/urine&lt;/keyword&gt;&lt;/keywords&gt;&lt;dates&gt;&lt;year&gt;1997&lt;/year&gt;&lt;pub-dates&gt;&lt;date&gt;Jun&lt;/date&gt;&lt;/pub-dates&gt;&lt;/dates&gt;&lt;isbn&gt;0305-7453 (Print)&amp;#xD;0305-7453 (Linking)&lt;/isbn&gt;&lt;accession-num&gt;9222049&lt;/accession-num&gt;&lt;urls&gt;&lt;related-urls&gt;&lt;url&gt;http://www.ncbi.nlm.nih.gov/pubmed/9222049&lt;/url&gt;&lt;/related-urls&gt;&lt;/urls&gt;&lt;electronic-resource-num&gt;10.1093/jac/39.6.789&lt;/electronic-resource-num&gt;&lt;/record&gt;&lt;/Cite&gt;&lt;/EndNote&gt;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6" w:tooltip="Reed, 1997 #14828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6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t>Reed (1997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admitted to the PICU; mean age ± SD: 6 ± 3.1 year (12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Sparse sample (NA) </w:t>
            </w:r>
            <w:r w:rsidRPr="00DB2A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harmacokinetics, prospective stud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 for 20-30 min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Both microbiology assay and HPLC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Microbiology assay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37×WT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HPLC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3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Microbiology assay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0.56×WT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HPLC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0.5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erragna&lt;/Author&gt;&lt;Year&gt;1988&lt;/Year&gt;&lt;RecNum&gt;14827&lt;/RecNum&gt;&lt;DisplayText&gt;&lt;style face="superscript"&gt;[7]&lt;/style&gt;&lt;/DisplayText&gt;&lt;record&gt;&lt;rec-number&gt;14827&lt;/rec-number&gt;&lt;foreign-keys&gt;&lt;key app="EN" db-id="dffx9fzemvrrd0efvxg5rxxnzrpz0rex0t9e"&gt;14827&lt;/key&gt;&lt;/foreign-keys&gt;&lt;ref-type name="Journal Article"&gt;17&lt;/ref-type&gt;&lt;contributors&gt;&lt;authors&gt;&lt;author&gt;Terragna, A.&lt;/author&gt;&lt;author&gt;Ferrea, G.&lt;/author&gt;&lt;author&gt;Loy, A.&lt;/author&gt;&lt;author&gt;Danese, A.&lt;/author&gt;&lt;author&gt;Bernareggi, A.&lt;/author&gt;&lt;author&gt;Cavenaghi, L.&lt;/author&gt;&lt;author&gt;Rosina, R.&lt;/author&gt;&lt;/authors&gt;&lt;/contributors&gt;&lt;auth-address&gt;First Infectious Diseases Clinic, University of Genova, G. Gaslini Institute, Italy.&lt;/auth-address&gt;&lt;titles&gt;&lt;title&gt;Pharmacokinetics of teicoplanin in pediatric patient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223-6&lt;/pages&gt;&lt;volume&gt;32&lt;/volume&gt;&lt;number&gt;8&lt;/number&gt;&lt;keywords&gt;&lt;keyword&gt;Analysis of Variance&lt;/keyword&gt;&lt;keyword&gt;Anti-Bacterial Agents/*pharmacokinetics&lt;/keyword&gt;&lt;keyword&gt;Child&lt;/keyword&gt;&lt;keyword&gt;Child, Preschool&lt;/keyword&gt;&lt;keyword&gt;Glycopeptides/pharmacokinetics&lt;/keyword&gt;&lt;keyword&gt;Half-Life&lt;/keyword&gt;&lt;keyword&gt;Humans&lt;/keyword&gt;&lt;keyword&gt;Male&lt;/keyword&gt;&lt;keyword&gt;Regression Analysis&lt;/keyword&gt;&lt;keyword&gt;Teicoplanin&lt;/keyword&gt;&lt;/keywords&gt;&lt;dates&gt;&lt;year&gt;1988&lt;/year&gt;&lt;pub-dates&gt;&lt;date&gt;Aug&lt;/date&gt;&lt;/pub-dates&gt;&lt;/dates&gt;&lt;isbn&gt;0066-4804 (Print)&amp;#xD;0066-4804 (Linking)&lt;/isbn&gt;&lt;accession-num&gt;2973284&lt;/accession-num&gt;&lt;urls&gt;&lt;related-urls&gt;&lt;url&gt;http://www.ncbi.nlm.nih.gov/pubmed/2973284&lt;/url&gt;&lt;/related-urls&gt;&lt;/urls&gt;&lt;custom2&gt;172381&lt;/custom2&gt;&lt;electronic-resource-num&gt;10.1128/aac.32.8.1223&lt;/electronic-resource-num&gt;&lt;/record&gt;&lt;/Cite&gt;&lt;/EndNote&gt;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7" w:tooltip="Terragna, 1988 #14827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7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B2AF0" w:rsidRPr="00DB2AF0" w:rsidTr="001104C9"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</w:rPr>
              <w:t>Terragna (1988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hildren at high risk of infections due to Gram-positive bacteria or for appropriate medical indications; mean age ± SD: 6.8 ± 1.0 year (13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Sparse sample: 0, 1, 3, 6, 12, 24, 48, 72, 96, 120, 144, 168 and 192 h after first dose (NA)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Pharmacokinetics, prospective stud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Intravenous infusion for 3-5 min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Microbiology assay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Three compartment model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15×WT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Non-compartmental analysis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CL=0.015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Three compartment model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0.80×WT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>Non-compartmental analysis:</w:t>
            </w:r>
          </w:p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B2A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t xml:space="preserve"> =0.83×WT</w:t>
            </w:r>
          </w:p>
        </w:tc>
        <w:tc>
          <w:tcPr>
            <w:tcW w:w="0" w:type="auto"/>
          </w:tcPr>
          <w:p w:rsidR="00FC35F4" w:rsidRPr="00DB2AF0" w:rsidRDefault="00FC35F4" w:rsidP="00FC35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erragna&lt;/Author&gt;&lt;Year&gt;1988&lt;/Year&gt;&lt;RecNum&gt;14827&lt;/RecNum&gt;&lt;DisplayText&gt;&lt;style face="superscript"&gt;[7]&lt;/style&gt;&lt;/DisplayText&gt;&lt;record&gt;&lt;rec-number&gt;14827&lt;/rec-number&gt;&lt;foreign-keys&gt;&lt;key app="EN" db-id="dffx9fzemvrrd0efvxg5rxxnzrpz0rex0t9e"&gt;14827&lt;/key&gt;&lt;/foreign-keys&gt;&lt;ref-type name="Journal Article"&gt;17&lt;/ref-type&gt;&lt;contributors&gt;&lt;authors&gt;&lt;author&gt;Terragna, A.&lt;/author&gt;&lt;author&gt;Ferrea, G.&lt;/author&gt;&lt;author&gt;Loy, A.&lt;/author&gt;&lt;author&gt;Danese, A.&lt;/author&gt;&lt;author&gt;Bernareggi, A.&lt;/author&gt;&lt;author&gt;Cavenaghi, L.&lt;/author&gt;&lt;author&gt;Rosina, R.&lt;/author&gt;&lt;/authors&gt;&lt;/contributors&gt;&lt;auth-address&gt;First Infectious Diseases Clinic, University of Genova, G. Gaslini Institute, Italy.&lt;/auth-address&gt;&lt;titles&gt;&lt;title&gt;Pharmacokinetics of teicoplanin in pediatric patient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223-6&lt;/pages&gt;&lt;volume&gt;32&lt;/volume&gt;&lt;number&gt;8&lt;/number&gt;&lt;keywords&gt;&lt;keyword&gt;Analysis of Variance&lt;/keyword&gt;&lt;keyword&gt;Anti-Bacterial Agents/*pharmacokinetics&lt;/keyword&gt;&lt;keyword&gt;Child&lt;/keyword&gt;&lt;keyword&gt;Child, Preschool&lt;/keyword&gt;&lt;keyword&gt;Glycopeptides/pharmacokinetics&lt;/keyword&gt;&lt;keyword&gt;Half-Life&lt;/keyword&gt;&lt;keyword&gt;Humans&lt;/keyword&gt;&lt;keyword&gt;Male&lt;/keyword&gt;&lt;keyword&gt;Regression Analysis&lt;/keyword&gt;&lt;keyword&gt;Teicoplanin&lt;/keyword&gt;&lt;/keywords&gt;&lt;dates&gt;&lt;year&gt;1988&lt;/year&gt;&lt;pub-dates&gt;&lt;date&gt;Aug&lt;/date&gt;&lt;/pub-dates&gt;&lt;/dates&gt;&lt;isbn&gt;0066-4804 (Print)&amp;#xD;0066-4804 (Linking)&lt;/isbn&gt;&lt;accession-num&gt;2973284&lt;/accession-num&gt;&lt;urls&gt;&lt;related-urls&gt;&lt;url&gt;http://www.ncbi.nlm.nih.gov/pubmed/2973284&lt;/url&gt;&lt;/related-urls&gt;&lt;/urls&gt;&lt;custom2&gt;172381&lt;/custom2&gt;&lt;electronic-resource-num&gt;10.1128/aac.32.8.1223&lt;/electronic-resource-num&gt;&lt;/record&gt;&lt;/Cite&gt;&lt;/EndNote&gt;</w:instrTex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[</w:t>
            </w:r>
            <w:hyperlink w:anchor="_ENREF_7" w:tooltip="Terragna, 1988 #14827" w:history="1">
              <w:r w:rsidRPr="00DB2AF0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</w:rPr>
                <w:t>8</w:t>
              </w:r>
            </w:hyperlink>
            <w:r w:rsidRPr="00DB2AF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]</w:t>
            </w:r>
            <w:r w:rsidRPr="00DB2AF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C030CA" w:rsidRPr="00DB2AF0" w:rsidRDefault="00C030CA" w:rsidP="00682EFD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DB2AF0">
        <w:rPr>
          <w:rFonts w:ascii="Times New Roman" w:hAnsi="Times New Roman" w:cs="Times New Roman"/>
          <w:sz w:val="20"/>
          <w:szCs w:val="16"/>
        </w:rPr>
        <w:t>Abbreviations: NA, not available; SD: standard deviation; TDM: therapeutic drug monitoring; V</w:t>
      </w:r>
      <w:r w:rsidRPr="00DB2AF0">
        <w:rPr>
          <w:rFonts w:ascii="Times New Roman" w:hAnsi="Times New Roman" w:cs="Times New Roman"/>
          <w:sz w:val="20"/>
          <w:szCs w:val="16"/>
          <w:vertAlign w:val="subscript"/>
        </w:rPr>
        <w:t>1</w:t>
      </w:r>
      <w:r w:rsidRPr="00DB2AF0">
        <w:rPr>
          <w:rFonts w:ascii="Times New Roman" w:hAnsi="Times New Roman" w:cs="Times New Roman"/>
          <w:sz w:val="20"/>
          <w:szCs w:val="16"/>
        </w:rPr>
        <w:t>, central volume of distribution; V</w:t>
      </w:r>
      <w:r w:rsidRPr="00DB2AF0">
        <w:rPr>
          <w:rFonts w:ascii="Times New Roman" w:hAnsi="Times New Roman" w:cs="Times New Roman"/>
          <w:sz w:val="20"/>
          <w:szCs w:val="16"/>
          <w:vertAlign w:val="subscript"/>
        </w:rPr>
        <w:t>2</w:t>
      </w:r>
      <w:r w:rsidRPr="00DB2AF0">
        <w:rPr>
          <w:rFonts w:ascii="Times New Roman" w:hAnsi="Times New Roman" w:cs="Times New Roman"/>
          <w:sz w:val="20"/>
          <w:szCs w:val="16"/>
        </w:rPr>
        <w:t xml:space="preserve">, peripheral volume of distribution; FPIA: </w:t>
      </w:r>
      <w:r w:rsidRPr="00DB2AF0">
        <w:rPr>
          <w:rFonts w:ascii="Times New Roman" w:hAnsi="Times New Roman" w:cs="Times New Roman"/>
          <w:sz w:val="20"/>
          <w:szCs w:val="16"/>
        </w:rPr>
        <w:lastRenderedPageBreak/>
        <w:t>fluorescence polarization immunoassay; HPLC: high-performance liquid chromatography; WT: body weight, CLcr, creatinine clearance; PICU, pediatric intensive care unit.</w:t>
      </w:r>
    </w:p>
    <w:p w:rsidR="00C030CA" w:rsidRPr="00DB2AF0" w:rsidRDefault="00C030CA" w:rsidP="00682EFD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DB2AF0">
        <w:rPr>
          <w:rFonts w:ascii="Times New Roman" w:hAnsi="Times New Roman" w:cs="Times New Roman"/>
          <w:sz w:val="20"/>
          <w:szCs w:val="16"/>
          <w:vertAlign w:val="superscript"/>
        </w:rPr>
        <w:t>a</w:t>
      </w:r>
      <w:r w:rsidRPr="00DB2AF0">
        <w:rPr>
          <w:rFonts w:ascii="Times New Roman" w:hAnsi="Times New Roman" w:cs="Times New Roman"/>
          <w:sz w:val="20"/>
          <w:szCs w:val="16"/>
        </w:rPr>
        <w:t xml:space="preserve"> F(bioavailability)~1 as reported by Ripa et al. (1988).</w:t>
      </w:r>
    </w:p>
    <w:p w:rsidR="00C030CA" w:rsidRPr="00DB2AF0" w:rsidRDefault="00C030CA" w:rsidP="00682EFD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DB2AF0">
        <w:rPr>
          <w:rFonts w:ascii="Times New Roman" w:hAnsi="Times New Roman" w:cs="Times New Roman"/>
          <w:sz w:val="20"/>
          <w:szCs w:val="16"/>
          <w:vertAlign w:val="superscript"/>
        </w:rPr>
        <w:t>b</w:t>
      </w:r>
      <w:r w:rsidRPr="00DB2AF0">
        <w:rPr>
          <w:rFonts w:ascii="Times New Roman" w:hAnsi="Times New Roman" w:cs="Times New Roman"/>
          <w:sz w:val="20"/>
          <w:szCs w:val="16"/>
        </w:rPr>
        <w:t xml:space="preserve"> Samples obtained at time 0, 45 min, 1, 2, 6, 12 and 24 h after the beginning of the first dose infusion; 1, 4 and 8 h after the start of the second dose infusion; 1, 8 and 24 h after the start of the third dose infusion; 1 and 12 h after the start of the fourth dose infusion; and 0, 30 and 45 min and 1, 2, 6, 12 and 24 h after the start of the fifth dose infusion; 36, 60, 84, 108 and 132 h after the start of fifth and last dose infusion.</w:t>
      </w:r>
    </w:p>
    <w:p w:rsidR="00C030CA" w:rsidRPr="00DB2AF0" w:rsidRDefault="00C030CA" w:rsidP="00C030CA">
      <w:pPr>
        <w:rPr>
          <w:rFonts w:ascii="Times New Roman" w:hAnsi="Times New Roman" w:cs="Times New Roman"/>
          <w:b/>
        </w:rPr>
      </w:pPr>
      <w:r w:rsidRPr="00DB2AF0">
        <w:rPr>
          <w:rFonts w:ascii="Times New Roman" w:hAnsi="Times New Roman" w:cs="Times New Roman"/>
          <w:b/>
        </w:rPr>
        <w:t>References</w:t>
      </w:r>
    </w:p>
    <w:p w:rsidR="00FC35F4" w:rsidRPr="00DB2AF0" w:rsidRDefault="00C030CA" w:rsidP="00B048C9">
      <w:pPr>
        <w:pStyle w:val="EndNoteBibliography"/>
        <w:spacing w:line="480" w:lineRule="auto"/>
        <w:ind w:left="283" w:hangingChars="118" w:hanging="283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sz w:val="24"/>
        </w:rPr>
        <w:fldChar w:fldCharType="begin"/>
      </w:r>
      <w:r w:rsidRPr="00DB2AF0">
        <w:rPr>
          <w:rFonts w:ascii="Times New Roman" w:hAnsi="Times New Roman" w:cs="Times New Roman"/>
          <w:sz w:val="24"/>
        </w:rPr>
        <w:instrText xml:space="preserve"> ADDIN EN.REFLIST </w:instrText>
      </w:r>
      <w:r w:rsidRPr="00DB2AF0">
        <w:rPr>
          <w:rFonts w:ascii="Times New Roman" w:hAnsi="Times New Roman" w:cs="Times New Roman"/>
          <w:sz w:val="24"/>
        </w:rPr>
        <w:fldChar w:fldCharType="separate"/>
      </w:r>
      <w:bookmarkStart w:id="3" w:name="_ENREF_1"/>
      <w:r w:rsidR="0065611B" w:rsidRPr="00DB2AF0">
        <w:rPr>
          <w:rFonts w:ascii="Times New Roman" w:hAnsi="Times New Roman" w:cs="Times New Roman"/>
        </w:rPr>
        <w:t xml:space="preserve">[1]. </w:t>
      </w:r>
      <w:r w:rsidR="00B048C9" w:rsidRPr="00DB2AF0">
        <w:rPr>
          <w:rFonts w:ascii="Times New Roman" w:hAnsi="Times New Roman" w:cs="Times New Roman"/>
        </w:rPr>
        <w:t>Gao L</w:t>
      </w:r>
      <w:r w:rsidR="00346FF5" w:rsidRPr="00DB2AF0">
        <w:rPr>
          <w:rFonts w:ascii="Times New Roman" w:hAnsi="Times New Roman" w:cs="Times New Roman"/>
        </w:rPr>
        <w:t xml:space="preserve">, </w:t>
      </w:r>
      <w:r w:rsidR="00B048C9" w:rsidRPr="00DB2AF0">
        <w:rPr>
          <w:rFonts w:ascii="Times New Roman" w:hAnsi="Times New Roman" w:cs="Times New Roman"/>
        </w:rPr>
        <w:t>Xu H</w:t>
      </w:r>
      <w:r w:rsidR="00346FF5" w:rsidRPr="00DB2AF0">
        <w:rPr>
          <w:rFonts w:ascii="Times New Roman" w:hAnsi="Times New Roman" w:cs="Times New Roman"/>
        </w:rPr>
        <w:t xml:space="preserve">, </w:t>
      </w:r>
      <w:r w:rsidR="00B048C9" w:rsidRPr="00DB2AF0">
        <w:rPr>
          <w:rFonts w:ascii="Times New Roman" w:hAnsi="Times New Roman" w:cs="Times New Roman"/>
        </w:rPr>
        <w:t>Ye Q, et al. Population pharmacokinetics and dosage optimization of teicoplanin in children with different renal functions</w:t>
      </w:r>
      <w:r w:rsidR="00073592" w:rsidRPr="00DB2AF0">
        <w:rPr>
          <w:rFonts w:ascii="Times New Roman" w:hAnsi="Times New Roman" w:cs="Times New Roman"/>
        </w:rPr>
        <w:t>. Frontiers in Pharmacology 2020;</w:t>
      </w:r>
      <w:r w:rsidR="00073592" w:rsidRPr="00DB2AF0">
        <w:t xml:space="preserve"> </w:t>
      </w:r>
      <w:r w:rsidR="00073592" w:rsidRPr="00DB2AF0">
        <w:rPr>
          <w:rFonts w:ascii="Times New Roman" w:hAnsi="Times New Roman" w:cs="Times New Roman"/>
        </w:rPr>
        <w:t>5;11:552-65.</w:t>
      </w:r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t xml:space="preserve">[2]. </w:t>
      </w:r>
      <w:r w:rsidR="0065611B" w:rsidRPr="00DB2AF0">
        <w:rPr>
          <w:rFonts w:ascii="Times New Roman" w:hAnsi="Times New Roman" w:cs="Times New Roman"/>
        </w:rPr>
        <w:t>Zhao W, Zhang D, Storme T, et al. Population pharmacokinetics and dosing optimization of teicoplanin in children with malignant haematological disease. Br J Clin Pharmacol 2015;80:1197-207.</w:t>
      </w:r>
      <w:bookmarkEnd w:id="3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4" w:name="_ENREF_2"/>
      <w:r w:rsidRPr="00DB2AF0">
        <w:rPr>
          <w:rFonts w:ascii="Times New Roman" w:hAnsi="Times New Roman" w:cs="Times New Roman"/>
        </w:rPr>
        <w:t xml:space="preserve">[3]. </w:t>
      </w:r>
      <w:r w:rsidR="0065611B" w:rsidRPr="00DB2AF0">
        <w:rPr>
          <w:rFonts w:ascii="Times New Roman" w:hAnsi="Times New Roman" w:cs="Times New Roman"/>
        </w:rPr>
        <w:t>Ramos-Martin V, Paulus S, Siner S, et al. Population pharmacokinetics of teicoplanin in children. Antimicrob Agents Chemother 2014;58:6920-7.</w:t>
      </w:r>
      <w:bookmarkEnd w:id="4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5" w:name="_ENREF_3"/>
      <w:r w:rsidRPr="00DB2AF0">
        <w:rPr>
          <w:rFonts w:ascii="Times New Roman" w:hAnsi="Times New Roman" w:cs="Times New Roman"/>
        </w:rPr>
        <w:t xml:space="preserve">[4]. </w:t>
      </w:r>
      <w:r w:rsidR="0065611B" w:rsidRPr="00DB2AF0">
        <w:rPr>
          <w:rFonts w:ascii="Times New Roman" w:hAnsi="Times New Roman" w:cs="Times New Roman"/>
        </w:rPr>
        <w:t>Lukas JC, Karikas G, Gazouli M, et al. Pharmacokinetics of teicoplanin in an ICU population of children and infants. Pharm Res 2004;21:2064-71.</w:t>
      </w:r>
      <w:bookmarkEnd w:id="5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6" w:name="_ENREF_4"/>
      <w:r w:rsidRPr="00DB2AF0">
        <w:rPr>
          <w:rFonts w:ascii="Times New Roman" w:hAnsi="Times New Roman" w:cs="Times New Roman"/>
        </w:rPr>
        <w:t xml:space="preserve">[5]. </w:t>
      </w:r>
      <w:r w:rsidR="0065611B" w:rsidRPr="00DB2AF0">
        <w:rPr>
          <w:rFonts w:ascii="Times New Roman" w:hAnsi="Times New Roman" w:cs="Times New Roman"/>
        </w:rPr>
        <w:t>Sanchez A, Lopez-Herce J, Cueto E, et al. Teicoplanin pharmacokinetics in critically ill paediatric patients. J Antimicrob Chemother 1999;44:407-9.</w:t>
      </w:r>
      <w:bookmarkEnd w:id="6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7" w:name="_ENREF_5"/>
      <w:r w:rsidRPr="00DB2AF0">
        <w:rPr>
          <w:rFonts w:ascii="Times New Roman" w:hAnsi="Times New Roman" w:cs="Times New Roman"/>
        </w:rPr>
        <w:t xml:space="preserve">[6]. </w:t>
      </w:r>
      <w:r w:rsidR="0065611B" w:rsidRPr="00DB2AF0">
        <w:rPr>
          <w:rFonts w:ascii="Times New Roman" w:hAnsi="Times New Roman" w:cs="Times New Roman"/>
        </w:rPr>
        <w:t xml:space="preserve">Aarons L, Rowland M, Khan A, et al. Plasma and tonsillar tissue pharmacokinetics of teicoplanin following intramuscular administration to children. Eur J Pharm Sci </w:t>
      </w:r>
      <w:r w:rsidR="0065611B" w:rsidRPr="00DB2AF0">
        <w:rPr>
          <w:rFonts w:ascii="Times New Roman" w:hAnsi="Times New Roman" w:cs="Times New Roman"/>
        </w:rPr>
        <w:lastRenderedPageBreak/>
        <w:t>1998;6:265-70.</w:t>
      </w:r>
      <w:bookmarkEnd w:id="7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8" w:name="_ENREF_6"/>
      <w:r w:rsidRPr="00DB2AF0">
        <w:rPr>
          <w:rFonts w:ascii="Times New Roman" w:hAnsi="Times New Roman" w:cs="Times New Roman"/>
        </w:rPr>
        <w:t xml:space="preserve">[7]. </w:t>
      </w:r>
      <w:r w:rsidR="0065611B" w:rsidRPr="00DB2AF0">
        <w:rPr>
          <w:rFonts w:ascii="Times New Roman" w:hAnsi="Times New Roman" w:cs="Times New Roman"/>
        </w:rPr>
        <w:t>Reed MD, Yamashita TS, Myers CM, et al. The pharmacokinetics of teicoplanin in infants and children. J Antimicrob Chemother 1997;39:789-96.</w:t>
      </w:r>
      <w:bookmarkEnd w:id="8"/>
    </w:p>
    <w:p w:rsidR="0065611B" w:rsidRPr="00DB2AF0" w:rsidRDefault="00FC35F4" w:rsidP="0065611B">
      <w:pPr>
        <w:pStyle w:val="EndNoteBibliography"/>
        <w:spacing w:line="480" w:lineRule="auto"/>
        <w:ind w:left="236" w:hangingChars="118" w:hanging="236"/>
        <w:rPr>
          <w:rFonts w:ascii="Times New Roman" w:hAnsi="Times New Roman" w:cs="Times New Roman"/>
        </w:rPr>
      </w:pPr>
      <w:bookmarkStart w:id="9" w:name="_ENREF_7"/>
      <w:r w:rsidRPr="00DB2AF0">
        <w:rPr>
          <w:rFonts w:ascii="Times New Roman" w:hAnsi="Times New Roman" w:cs="Times New Roman"/>
        </w:rPr>
        <w:t xml:space="preserve">[8]. </w:t>
      </w:r>
      <w:r w:rsidR="0065611B" w:rsidRPr="00DB2AF0">
        <w:rPr>
          <w:rFonts w:ascii="Times New Roman" w:hAnsi="Times New Roman" w:cs="Times New Roman"/>
        </w:rPr>
        <w:t>Terragna A, Ferrea G, Loy A, et al. Pharmacokinetics of teicoplanin in pediatric patients. Antimicrob Agents Chemother 1988;32:1223-6.</w:t>
      </w:r>
      <w:bookmarkEnd w:id="9"/>
    </w:p>
    <w:p w:rsidR="00C030CA" w:rsidRPr="00DB2AF0" w:rsidRDefault="00C030CA" w:rsidP="0065611B">
      <w:pPr>
        <w:pStyle w:val="EndNoteBibliography"/>
        <w:spacing w:line="480" w:lineRule="auto"/>
        <w:ind w:left="283" w:hangingChars="118" w:hanging="283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sz w:val="24"/>
        </w:rPr>
        <w:fldChar w:fldCharType="end"/>
      </w:r>
      <w:r w:rsidRPr="00DB2AF0">
        <w:rPr>
          <w:rFonts w:ascii="Times New Roman" w:hAnsi="Times New Roman" w:cs="Times New Roman"/>
        </w:rPr>
        <w:br w:type="page"/>
      </w:r>
    </w:p>
    <w:p w:rsidR="00F746DB" w:rsidRPr="00DB2AF0" w:rsidRDefault="00F746DB" w:rsidP="00C030CA">
      <w:pPr>
        <w:widowControl/>
        <w:jc w:val="left"/>
        <w:rPr>
          <w:rFonts w:ascii="Times New Roman" w:hAnsi="Times New Roman" w:cs="Times New Roman"/>
        </w:rPr>
        <w:sectPr w:rsidR="00F746DB" w:rsidRPr="00DB2AF0" w:rsidSect="00C030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746DB" w:rsidRPr="00DB2AF0" w:rsidRDefault="00C03BD3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lastRenderedPageBreak/>
        <w:t>TABLE</w:t>
      </w:r>
      <w:r w:rsidR="00F746DB" w:rsidRPr="00DB2AF0">
        <w:rPr>
          <w:rFonts w:ascii="Times New Roman" w:hAnsi="Times New Roman" w:cs="Times New Roman"/>
        </w:rPr>
        <w:t xml:space="preserve"> S2 Demographic and clinical information of children from 2 hospital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5"/>
        <w:gridCol w:w="3861"/>
        <w:gridCol w:w="3852"/>
      </w:tblGrid>
      <w:tr w:rsidR="00DB2AF0" w:rsidRPr="00DB2AF0" w:rsidTr="001104C9">
        <w:tc>
          <w:tcPr>
            <w:tcW w:w="22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746DB" w:rsidRPr="00DB2AF0" w:rsidRDefault="00F746DB" w:rsidP="00F746DB">
            <w:pPr>
              <w:widowControl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Patient characteristic</w:t>
            </w:r>
          </w:p>
        </w:tc>
        <w:tc>
          <w:tcPr>
            <w:tcW w:w="27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Values</w:t>
            </w:r>
          </w:p>
        </w:tc>
      </w:tr>
      <w:tr w:rsidR="00DB2AF0" w:rsidRPr="00DB2AF0" w:rsidTr="001104C9">
        <w:tc>
          <w:tcPr>
            <w:tcW w:w="2237" w:type="pct"/>
            <w:vMerge/>
            <w:tcBorders>
              <w:top w:val="nil"/>
              <w:bottom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Hospital 1 (n=13)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Hospital 2 (n=212)</w:t>
            </w:r>
          </w:p>
        </w:tc>
      </w:tr>
      <w:tr w:rsidR="00DB2AF0" w:rsidRPr="00DB2AF0" w:rsidTr="001104C9">
        <w:tc>
          <w:tcPr>
            <w:tcW w:w="2237" w:type="pct"/>
            <w:tcBorders>
              <w:top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Samplings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0" w:type="pct"/>
            <w:tcBorders>
              <w:top w:val="single" w:sz="4" w:space="0" w:color="auto"/>
            </w:tcBorders>
          </w:tcPr>
          <w:p w:rsidR="00F746DB" w:rsidRPr="00DB2AF0" w:rsidRDefault="00E24D81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 w:hint="eastAsia"/>
              </w:rPr>
              <w:t>3</w:t>
            </w:r>
            <w:r w:rsidRPr="00DB2AF0">
              <w:rPr>
                <w:rFonts w:ascii="Times New Roman" w:hAnsi="Times New Roman" w:cs="Times New Roman"/>
              </w:rPr>
              <w:t>04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ale/female patients (n, %)</w:t>
            </w:r>
          </w:p>
        </w:tc>
        <w:tc>
          <w:tcPr>
            <w:tcW w:w="1383" w:type="pct"/>
          </w:tcPr>
          <w:p w:rsidR="00F746DB" w:rsidRPr="00DB2AF0" w:rsidRDefault="00E24D81" w:rsidP="00E24D8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 (53.8)/6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46.2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E24D81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18 (55.7)/94</w:t>
            </w:r>
            <w:r w:rsidR="008813C7" w:rsidRPr="00DB2AF0">
              <w:rPr>
                <w:rFonts w:ascii="Times New Roman" w:hAnsi="Times New Roman" w:cs="Times New Roman"/>
              </w:rPr>
              <w:t xml:space="preserve"> </w:t>
            </w:r>
            <w:r w:rsidRPr="00DB2AF0">
              <w:rPr>
                <w:rFonts w:ascii="Times New Roman" w:hAnsi="Times New Roman" w:cs="Times New Roman"/>
              </w:rPr>
              <w:t>(44.3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1383" w:type="pct"/>
          </w:tcPr>
          <w:p w:rsidR="00F746DB" w:rsidRPr="00DB2AF0" w:rsidRDefault="00042411" w:rsidP="0004241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1.2 ± 1.8 (11.6, 10</w:t>
            </w:r>
            <w:r w:rsidR="00011E18" w:rsidRPr="00DB2AF0">
              <w:rPr>
                <w:rFonts w:ascii="Times New Roman" w:hAnsi="Times New Roman" w:cs="Times New Roman"/>
              </w:rPr>
              <w:t>.0</w:t>
            </w:r>
            <w:r w:rsidR="00F746DB" w:rsidRPr="00DB2AF0">
              <w:rPr>
                <w:rFonts w:ascii="Times New Roman" w:hAnsi="Times New Roman" w:cs="Times New Roman"/>
              </w:rPr>
              <w:t xml:space="preserve"> </w:t>
            </w:r>
            <w:r w:rsidR="00F746DB" w:rsidRPr="00DB2AF0">
              <w:rPr>
                <w:rFonts w:ascii="Times New Roman" w:eastAsia="Cambria" w:hAnsi="Times New Roman" w:cs="Times New Roman"/>
              </w:rPr>
              <w:t>–</w:t>
            </w:r>
            <w:r w:rsidR="00F746DB" w:rsidRPr="00DB2AF0">
              <w:rPr>
                <w:rFonts w:ascii="Times New Roman" w:hAnsi="Times New Roman" w:cs="Times New Roman"/>
              </w:rPr>
              <w:t xml:space="preserve"> 14.0)</w:t>
            </w:r>
          </w:p>
        </w:tc>
        <w:tc>
          <w:tcPr>
            <w:tcW w:w="1380" w:type="pct"/>
          </w:tcPr>
          <w:p w:rsidR="00F746DB" w:rsidRPr="00DB2AF0" w:rsidRDefault="00042411" w:rsidP="0004241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.0 ± 3.3</w:t>
            </w:r>
            <w:r w:rsidR="00F746DB" w:rsidRPr="00DB2AF0">
              <w:rPr>
                <w:rFonts w:ascii="Times New Roman" w:hAnsi="Times New Roman" w:cs="Times New Roman"/>
              </w:rPr>
              <w:t xml:space="preserve"> (3.8, 0.2 – </w:t>
            </w:r>
            <w:r w:rsidR="00011E18" w:rsidRPr="00DB2AF0">
              <w:rPr>
                <w:rFonts w:ascii="Times New Roman" w:hAnsi="Times New Roman" w:cs="Times New Roman"/>
              </w:rPr>
              <w:t>13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Patients aged (n, %)</w:t>
            </w:r>
          </w:p>
        </w:tc>
        <w:tc>
          <w:tcPr>
            <w:tcW w:w="1383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383" w:type="pct"/>
          </w:tcPr>
          <w:p w:rsidR="00F746DB" w:rsidRPr="00DB2AF0" w:rsidRDefault="00042411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pct"/>
          </w:tcPr>
          <w:p w:rsidR="00F746DB" w:rsidRPr="00DB2AF0" w:rsidRDefault="00042411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1 (33.5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–10</w:t>
            </w:r>
          </w:p>
        </w:tc>
        <w:tc>
          <w:tcPr>
            <w:tcW w:w="1383" w:type="pct"/>
          </w:tcPr>
          <w:p w:rsidR="00F746DB" w:rsidRPr="00DB2AF0" w:rsidRDefault="00011E1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pct"/>
          </w:tcPr>
          <w:p w:rsidR="00F746DB" w:rsidRPr="00DB2AF0" w:rsidRDefault="00011E1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35 (63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≥10</w:t>
            </w:r>
          </w:p>
        </w:tc>
        <w:tc>
          <w:tcPr>
            <w:tcW w:w="1383" w:type="pct"/>
          </w:tcPr>
          <w:p w:rsidR="00F746DB" w:rsidRPr="00DB2AF0" w:rsidRDefault="00042411" w:rsidP="00011E1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3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="00011E18" w:rsidRPr="00DB2AF0">
              <w:rPr>
                <w:rFonts w:ascii="Times New Roman" w:hAnsi="Times New Roman" w:cs="Times New Roman"/>
              </w:rPr>
              <w:t>100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011E18" w:rsidP="00011E1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6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2.8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383" w:type="pct"/>
          </w:tcPr>
          <w:p w:rsidR="00F746DB" w:rsidRPr="00DB2AF0" w:rsidRDefault="00011E1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39.8</w:t>
            </w:r>
            <w:r w:rsidR="00256016" w:rsidRPr="00DB2AF0">
              <w:rPr>
                <w:rFonts w:ascii="Times New Roman" w:hAnsi="Times New Roman" w:cs="Times New Roman"/>
              </w:rPr>
              <w:t xml:space="preserve"> ± 12.0 (36, 26</w:t>
            </w:r>
            <w:r w:rsidR="00F746DB" w:rsidRPr="00DB2AF0">
              <w:rPr>
                <w:rFonts w:ascii="Times New Roman" w:hAnsi="Times New Roman" w:cs="Times New Roman"/>
              </w:rPr>
              <w:t xml:space="preserve"> – 69.0)</w:t>
            </w:r>
          </w:p>
        </w:tc>
        <w:tc>
          <w:tcPr>
            <w:tcW w:w="1380" w:type="pct"/>
          </w:tcPr>
          <w:p w:rsidR="00F746DB" w:rsidRPr="00DB2AF0" w:rsidRDefault="008D2AD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4.6 ± 7.4 (14.0</w:t>
            </w:r>
            <w:r w:rsidR="00256016" w:rsidRPr="00DB2AF0">
              <w:rPr>
                <w:rFonts w:ascii="Times New Roman" w:hAnsi="Times New Roman" w:cs="Times New Roman"/>
              </w:rPr>
              <w:t>, 2.9 – 52</w:t>
            </w:r>
            <w:r w:rsidR="00F746DB" w:rsidRPr="00DB2AF0">
              <w:rPr>
                <w:rFonts w:ascii="Times New Roman" w:hAnsi="Times New Roman" w:cs="Times New Roman"/>
              </w:rPr>
              <w:t>.0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Serum creatinine concentration (μmol/L)</w:t>
            </w:r>
          </w:p>
        </w:tc>
        <w:tc>
          <w:tcPr>
            <w:tcW w:w="1383" w:type="pct"/>
          </w:tcPr>
          <w:p w:rsidR="00F746DB" w:rsidRPr="00DB2AF0" w:rsidRDefault="00360EF2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2.0 ± 20.1 (36.9, 19.0 – 103</w:t>
            </w:r>
            <w:r w:rsidR="00F746DB" w:rsidRPr="00DB2AF0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380" w:type="pct"/>
          </w:tcPr>
          <w:p w:rsidR="00F746DB" w:rsidRPr="00DB2AF0" w:rsidRDefault="00360EF2" w:rsidP="00360E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3.4 ± 16.6 (21.6, 10.0 – 176</w:t>
            </w:r>
            <w:r w:rsidR="00F746DB" w:rsidRPr="00DB2AF0">
              <w:rPr>
                <w:rFonts w:ascii="Times New Roman" w:hAnsi="Times New Roman" w:cs="Times New Roman"/>
              </w:rPr>
              <w:t>.0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Creatinine clearance (mL/min) </w:t>
            </w:r>
            <w:r w:rsidRPr="00DB2AF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3" w:type="pct"/>
          </w:tcPr>
          <w:p w:rsidR="00F746DB" w:rsidRPr="00DB2AF0" w:rsidRDefault="00360EF2" w:rsidP="0069368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2.3</w:t>
            </w:r>
            <w:r w:rsidR="00F746DB" w:rsidRPr="00DB2AF0">
              <w:rPr>
                <w:rFonts w:ascii="Times New Roman" w:hAnsi="Times New Roman" w:cs="Times New Roman"/>
              </w:rPr>
              <w:t xml:space="preserve"> ± </w:t>
            </w:r>
            <w:r w:rsidRPr="00DB2AF0">
              <w:rPr>
                <w:rFonts w:ascii="Times New Roman" w:hAnsi="Times New Roman" w:cs="Times New Roman"/>
              </w:rPr>
              <w:t xml:space="preserve">27.8 (93.6, </w:t>
            </w:r>
            <w:r w:rsidR="0069368A" w:rsidRPr="00DB2AF0">
              <w:rPr>
                <w:rFonts w:ascii="Times New Roman" w:hAnsi="Times New Roman" w:cs="Times New Roman"/>
              </w:rPr>
              <w:t>34.9</w:t>
            </w:r>
            <w:r w:rsidR="00F746DB" w:rsidRPr="00DB2AF0">
              <w:rPr>
                <w:rFonts w:ascii="Times New Roman" w:hAnsi="Times New Roman" w:cs="Times New Roman"/>
              </w:rPr>
              <w:t xml:space="preserve"> – </w:t>
            </w:r>
            <w:r w:rsidR="0069368A" w:rsidRPr="00DB2AF0">
              <w:rPr>
                <w:rFonts w:ascii="Times New Roman" w:hAnsi="Times New Roman" w:cs="Times New Roman"/>
              </w:rPr>
              <w:t>106.4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360EF2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5.1 ± 30.3 (93.4, 11.0 – 295.5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Antibiotic indication (n, %)</w:t>
            </w:r>
          </w:p>
        </w:tc>
        <w:tc>
          <w:tcPr>
            <w:tcW w:w="1383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383" w:type="pct"/>
          </w:tcPr>
          <w:p w:rsidR="00F746DB" w:rsidRPr="00DB2AF0" w:rsidRDefault="008D2AD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3 (23.1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8D2AD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54 (25.5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Respiratory tract infection</w:t>
            </w:r>
          </w:p>
        </w:tc>
        <w:tc>
          <w:tcPr>
            <w:tcW w:w="1383" w:type="pct"/>
          </w:tcPr>
          <w:p w:rsidR="00F746DB" w:rsidRPr="00DB2AF0" w:rsidRDefault="008D2AD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 (69.2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8D2AD8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91 (90.1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1383" w:type="pct"/>
          </w:tcPr>
          <w:p w:rsidR="00F746DB" w:rsidRPr="00DB2AF0" w:rsidRDefault="008D2AD8" w:rsidP="008D2A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15.4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8D2AD8" w:rsidP="008D2A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5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11.8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6229AC" w:rsidRPr="00DB2AF0" w:rsidRDefault="006229AC" w:rsidP="006229AC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Bone and joint infection</w:t>
            </w:r>
          </w:p>
        </w:tc>
        <w:tc>
          <w:tcPr>
            <w:tcW w:w="1383" w:type="pct"/>
          </w:tcPr>
          <w:p w:rsidR="006229AC" w:rsidRPr="00DB2AF0" w:rsidRDefault="006229AC" w:rsidP="006229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380" w:type="pct"/>
          </w:tcPr>
          <w:p w:rsidR="006229AC" w:rsidRPr="00DB2AF0" w:rsidRDefault="00FA27DE" w:rsidP="00FA27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8</w:t>
            </w:r>
            <w:r w:rsidR="006229AC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13.2</w:t>
            </w:r>
            <w:r w:rsidR="006229AC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Comorbidities (n, %)</w:t>
            </w:r>
          </w:p>
        </w:tc>
        <w:tc>
          <w:tcPr>
            <w:tcW w:w="1383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1383" w:type="pct"/>
          </w:tcPr>
          <w:p w:rsidR="00F746DB" w:rsidRPr="00DB2AF0" w:rsidRDefault="00F005A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0" w:type="pct"/>
          </w:tcPr>
          <w:p w:rsidR="00F746DB" w:rsidRPr="00DB2AF0" w:rsidRDefault="00F005A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30 (14.2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yocardial injury</w:t>
            </w:r>
          </w:p>
        </w:tc>
        <w:tc>
          <w:tcPr>
            <w:tcW w:w="1383" w:type="pct"/>
          </w:tcPr>
          <w:p w:rsidR="00F746DB" w:rsidRPr="00DB2AF0" w:rsidRDefault="00F005A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 (7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F005A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2 (10.4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ind w:firstLineChars="149" w:firstLine="313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alignant haematological disease</w:t>
            </w:r>
          </w:p>
        </w:tc>
        <w:tc>
          <w:tcPr>
            <w:tcW w:w="1383" w:type="pct"/>
          </w:tcPr>
          <w:p w:rsidR="00F746DB" w:rsidRPr="00DB2AF0" w:rsidRDefault="00F005AD" w:rsidP="00F005A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30.8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F005A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23 (58.0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  <w:vAlign w:val="center"/>
          </w:tcPr>
          <w:p w:rsidR="00F746DB" w:rsidRPr="00DB2AF0" w:rsidRDefault="00F746DB" w:rsidP="00F746DB">
            <w:pPr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Ventilation (n, %)</w:t>
            </w:r>
          </w:p>
        </w:tc>
        <w:tc>
          <w:tcPr>
            <w:tcW w:w="1383" w:type="pct"/>
          </w:tcPr>
          <w:p w:rsidR="00F746DB" w:rsidRPr="00DB2AF0" w:rsidRDefault="003A00C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 (7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3A00CD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66 (31.1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Intensive care unit admissions (n, %)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 (7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8 (22.6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Co-medicated with other anti-bacterial drugs (n, %) </w:t>
            </w:r>
            <w:r w:rsidRPr="00DB2AF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3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</w:t>
            </w:r>
            <w:r w:rsidR="00F746DB" w:rsidRPr="00DB2AF0">
              <w:rPr>
                <w:rFonts w:ascii="Times New Roman" w:hAnsi="Times New Roman" w:cs="Times New Roman"/>
              </w:rPr>
              <w:t xml:space="preserve"> </w:t>
            </w:r>
            <w:r w:rsidRPr="00DB2AF0">
              <w:rPr>
                <w:rFonts w:ascii="Times New Roman" w:hAnsi="Times New Roman" w:cs="Times New Roman"/>
              </w:rPr>
              <w:t>(30.8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6 (35.8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lastRenderedPageBreak/>
              <w:t>Meropenem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8 (61.5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62 (29</w:t>
            </w:r>
            <w:r w:rsidR="00F746DB" w:rsidRPr="00DB2AF0">
              <w:rPr>
                <w:rFonts w:ascii="Times New Roman" w:hAnsi="Times New Roman" w:cs="Times New Roman"/>
              </w:rPr>
              <w:t>.2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Imipenem-cilastatin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6 (46.2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0 (31.1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49" w:firstLine="313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Cefoperazone-sulbactam</w:t>
            </w:r>
          </w:p>
        </w:tc>
        <w:tc>
          <w:tcPr>
            <w:tcW w:w="1383" w:type="pct"/>
          </w:tcPr>
          <w:p w:rsidR="00F746DB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</w:t>
            </w:r>
            <w:r w:rsidR="00F746DB" w:rsidRPr="00DB2AF0">
              <w:rPr>
                <w:rFonts w:ascii="Times New Roman" w:hAnsi="Times New Roman" w:cs="Times New Roman"/>
              </w:rPr>
              <w:t xml:space="preserve"> (</w:t>
            </w:r>
            <w:r w:rsidRPr="00DB2AF0">
              <w:rPr>
                <w:rFonts w:ascii="Times New Roman" w:hAnsi="Times New Roman" w:cs="Times New Roman"/>
              </w:rPr>
              <w:t>15.4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F746DB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0 (</w:t>
            </w:r>
            <w:r w:rsidR="00163F85" w:rsidRPr="00DB2AF0">
              <w:rPr>
                <w:rFonts w:ascii="Times New Roman" w:hAnsi="Times New Roman" w:cs="Times New Roman"/>
              </w:rPr>
              <w:t>13.7</w:t>
            </w:r>
            <w:r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Co-medicated with loop diuretic (n, %)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 (7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6 (39</w:t>
            </w:r>
            <w:r w:rsidR="00F746DB" w:rsidRPr="00DB2AF0">
              <w:rPr>
                <w:rFonts w:ascii="Times New Roman" w:hAnsi="Times New Roman" w:cs="Times New Roman"/>
              </w:rPr>
              <w:t>.2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Pathogens (n, %)</w:t>
            </w:r>
          </w:p>
        </w:tc>
        <w:tc>
          <w:tcPr>
            <w:tcW w:w="1383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pct"/>
          </w:tcPr>
          <w:p w:rsidR="00F746DB" w:rsidRPr="00DB2AF0" w:rsidRDefault="00F746DB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51" w:firstLine="317"/>
              <w:jc w:val="left"/>
              <w:rPr>
                <w:rFonts w:ascii="Times New Roman" w:hAnsi="Times New Roman" w:cs="Times New Roman"/>
                <w:i/>
              </w:rPr>
            </w:pPr>
            <w:r w:rsidRPr="00DB2AF0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5 (2.4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51" w:firstLine="317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methicillin-resistant </w:t>
            </w:r>
            <w:r w:rsidRPr="00DB2AF0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 (7.7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 (3.3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F746DB" w:rsidRPr="00DB2AF0" w:rsidRDefault="00F746DB" w:rsidP="00F746DB">
            <w:pPr>
              <w:widowControl/>
              <w:ind w:firstLineChars="151" w:firstLine="317"/>
              <w:jc w:val="left"/>
              <w:rPr>
                <w:rFonts w:ascii="Times New Roman" w:hAnsi="Times New Roman" w:cs="Times New Roman"/>
                <w:i/>
              </w:rPr>
            </w:pPr>
            <w:r w:rsidRPr="00DB2AF0">
              <w:rPr>
                <w:rFonts w:ascii="Times New Roman" w:hAnsi="Times New Roman" w:cs="Times New Roman"/>
                <w:i/>
              </w:rPr>
              <w:t>Staphylococcus epidermidis</w:t>
            </w:r>
          </w:p>
        </w:tc>
        <w:tc>
          <w:tcPr>
            <w:tcW w:w="1383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0" w:type="pct"/>
          </w:tcPr>
          <w:p w:rsidR="00F746DB" w:rsidRPr="00DB2AF0" w:rsidRDefault="00163F85" w:rsidP="00F746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 (3.3</w:t>
            </w:r>
            <w:r w:rsidR="00F746DB"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163F85" w:rsidRPr="00DB2AF0" w:rsidRDefault="00163F85" w:rsidP="00163F85">
            <w:pPr>
              <w:widowControl/>
              <w:ind w:firstLineChars="151" w:firstLine="317"/>
              <w:jc w:val="left"/>
              <w:rPr>
                <w:rFonts w:ascii="Times New Roman" w:hAnsi="Times New Roman" w:cs="Times New Roman"/>
                <w:i/>
              </w:rPr>
            </w:pPr>
            <w:r w:rsidRPr="00DB2AF0">
              <w:rPr>
                <w:rFonts w:ascii="Times New Roman" w:hAnsi="Times New Roman" w:cs="Times New Roman"/>
                <w:i/>
              </w:rPr>
              <w:t>E. faecalis</w:t>
            </w:r>
          </w:p>
        </w:tc>
        <w:tc>
          <w:tcPr>
            <w:tcW w:w="1383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0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 (1.9)</w:t>
            </w:r>
          </w:p>
        </w:tc>
      </w:tr>
      <w:tr w:rsidR="00DB2AF0" w:rsidRPr="00DB2AF0" w:rsidTr="001104C9">
        <w:tc>
          <w:tcPr>
            <w:tcW w:w="2237" w:type="pct"/>
          </w:tcPr>
          <w:p w:rsidR="00163F85" w:rsidRPr="00DB2AF0" w:rsidRDefault="00163F85" w:rsidP="00163F85">
            <w:pPr>
              <w:widowControl/>
              <w:ind w:firstLineChars="151" w:firstLine="317"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  <w:i/>
              </w:rPr>
              <w:t>E</w:t>
            </w:r>
            <w:r w:rsidRPr="00DB2AF0">
              <w:rPr>
                <w:rFonts w:ascii="Times New Roman" w:hAnsi="Times New Roman" w:cs="Times New Roman"/>
              </w:rPr>
              <w:t>.</w:t>
            </w:r>
            <w:r w:rsidRPr="00DB2AF0">
              <w:rPr>
                <w:rFonts w:ascii="Times New Roman" w:hAnsi="Times New Roman" w:cs="Times New Roman"/>
                <w:i/>
              </w:rPr>
              <w:t xml:space="preserve"> faecium</w:t>
            </w:r>
          </w:p>
        </w:tc>
        <w:tc>
          <w:tcPr>
            <w:tcW w:w="1383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0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 (3.3)</w:t>
            </w:r>
          </w:p>
        </w:tc>
      </w:tr>
      <w:tr w:rsidR="00DB2AF0" w:rsidRPr="00DB2AF0" w:rsidTr="001104C9">
        <w:tc>
          <w:tcPr>
            <w:tcW w:w="2237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Teicoplanin loading dose (mg/kg) </w:t>
            </w:r>
            <w:r w:rsidRPr="00DB2AF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83" w:type="pct"/>
          </w:tcPr>
          <w:p w:rsidR="00163F85" w:rsidRPr="00DB2AF0" w:rsidRDefault="00AA6EFF" w:rsidP="00AA6EF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.8 ± 1.5</w:t>
            </w:r>
            <w:r w:rsidR="00163F85" w:rsidRPr="00DB2AF0">
              <w:rPr>
                <w:rFonts w:ascii="Times New Roman" w:hAnsi="Times New Roman" w:cs="Times New Roman"/>
              </w:rPr>
              <w:t xml:space="preserve"> (10.0, </w:t>
            </w:r>
            <w:r w:rsidRPr="00DB2AF0">
              <w:rPr>
                <w:rFonts w:ascii="Times New Roman" w:hAnsi="Times New Roman" w:cs="Times New Roman"/>
              </w:rPr>
              <w:t>6.0 – 12</w:t>
            </w:r>
            <w:r w:rsidR="00163F85" w:rsidRPr="00DB2AF0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380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9.8 ± 1.5 (10.0, 3.0 </w:t>
            </w:r>
            <w:r w:rsidR="00AA6EFF" w:rsidRPr="00DB2AF0">
              <w:rPr>
                <w:rFonts w:ascii="Times New Roman" w:eastAsia="Cambria" w:hAnsi="Times New Roman" w:cs="Times New Roman"/>
              </w:rPr>
              <w:t>– 16.0</w:t>
            </w:r>
            <w:r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Teicoplanin daily maintenance dose (mg/kg)</w:t>
            </w:r>
          </w:p>
        </w:tc>
        <w:tc>
          <w:tcPr>
            <w:tcW w:w="1383" w:type="pct"/>
          </w:tcPr>
          <w:p w:rsidR="00163F85" w:rsidRPr="00DB2AF0" w:rsidRDefault="00C9501D" w:rsidP="00C9501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.6</w:t>
            </w:r>
            <w:r w:rsidR="00163F85" w:rsidRPr="00DB2AF0">
              <w:rPr>
                <w:rFonts w:ascii="Times New Roman" w:hAnsi="Times New Roman" w:cs="Times New Roman"/>
              </w:rPr>
              <w:t xml:space="preserve"> </w:t>
            </w:r>
            <w:bookmarkStart w:id="10" w:name="OLE_LINK39"/>
            <w:bookmarkStart w:id="11" w:name="OLE_LINK40"/>
            <w:r w:rsidR="00163F85" w:rsidRPr="00DB2AF0">
              <w:rPr>
                <w:rFonts w:ascii="Times New Roman" w:hAnsi="Times New Roman" w:cs="Times New Roman"/>
              </w:rPr>
              <w:t>±</w:t>
            </w:r>
            <w:bookmarkEnd w:id="10"/>
            <w:bookmarkEnd w:id="11"/>
            <w:r w:rsidRPr="00DB2AF0">
              <w:rPr>
                <w:rFonts w:ascii="Times New Roman" w:hAnsi="Times New Roman" w:cs="Times New Roman"/>
              </w:rPr>
              <w:t xml:space="preserve"> 1.1</w:t>
            </w:r>
            <w:r w:rsidR="00163F85" w:rsidRPr="00DB2AF0">
              <w:rPr>
                <w:rFonts w:ascii="Times New Roman" w:hAnsi="Times New Roman" w:cs="Times New Roman"/>
              </w:rPr>
              <w:t xml:space="preserve"> (10.0, </w:t>
            </w:r>
            <w:r w:rsidRPr="00DB2AF0">
              <w:rPr>
                <w:rFonts w:ascii="Times New Roman" w:hAnsi="Times New Roman" w:cs="Times New Roman"/>
              </w:rPr>
              <w:t>6.0 – 10.0</w:t>
            </w:r>
            <w:r w:rsidR="00163F85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163F85" w:rsidRPr="00DB2AF0" w:rsidRDefault="00163F85" w:rsidP="00C9501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9.6 ± </w:t>
            </w:r>
            <w:r w:rsidR="00C9501D" w:rsidRPr="00DB2AF0">
              <w:rPr>
                <w:rFonts w:ascii="Times New Roman" w:hAnsi="Times New Roman" w:cs="Times New Roman"/>
              </w:rPr>
              <w:t>2.1 (10.0, 3.7 – 12.9</w:t>
            </w:r>
            <w:r w:rsidRPr="00DB2AF0">
              <w:rPr>
                <w:rFonts w:ascii="Times New Roman" w:hAnsi="Times New Roman" w:cs="Times New Roman"/>
              </w:rPr>
              <w:t>)</w:t>
            </w:r>
          </w:p>
        </w:tc>
      </w:tr>
      <w:tr w:rsidR="00DB2AF0" w:rsidRPr="00DB2AF0" w:rsidTr="001104C9">
        <w:tc>
          <w:tcPr>
            <w:tcW w:w="2237" w:type="pct"/>
          </w:tcPr>
          <w:p w:rsidR="00163F85" w:rsidRPr="00DB2AF0" w:rsidRDefault="00163F85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Teicoplanin Concentration (mg/L)</w:t>
            </w:r>
          </w:p>
        </w:tc>
        <w:tc>
          <w:tcPr>
            <w:tcW w:w="1383" w:type="pct"/>
          </w:tcPr>
          <w:p w:rsidR="00163F85" w:rsidRPr="00DB2AF0" w:rsidRDefault="00A7516F" w:rsidP="00163F8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.3 ± 10.1 (9.2</w:t>
            </w:r>
            <w:r w:rsidR="00163F85" w:rsidRPr="00DB2AF0">
              <w:rPr>
                <w:rFonts w:ascii="Times New Roman" w:hAnsi="Times New Roman" w:cs="Times New Roman"/>
              </w:rPr>
              <w:t xml:space="preserve">, </w:t>
            </w:r>
            <w:r w:rsidRPr="00DB2AF0">
              <w:rPr>
                <w:rFonts w:ascii="Times New Roman" w:hAnsi="Times New Roman" w:cs="Times New Roman"/>
              </w:rPr>
              <w:t>2.5 – 72.6</w:t>
            </w:r>
            <w:r w:rsidR="00163F85" w:rsidRPr="00DB2A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pct"/>
          </w:tcPr>
          <w:p w:rsidR="00163F85" w:rsidRPr="00DB2AF0" w:rsidRDefault="00A7516F" w:rsidP="00A7516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.1 ± 8.9 (10.6</w:t>
            </w:r>
            <w:r w:rsidR="00163F85" w:rsidRPr="00DB2AF0">
              <w:rPr>
                <w:rFonts w:ascii="Times New Roman" w:hAnsi="Times New Roman" w:cs="Times New Roman"/>
              </w:rPr>
              <w:t xml:space="preserve">, 2.5 – </w:t>
            </w:r>
            <w:r w:rsidRPr="00DB2AF0">
              <w:rPr>
                <w:rFonts w:ascii="Times New Roman" w:hAnsi="Times New Roman" w:cs="Times New Roman"/>
              </w:rPr>
              <w:t>82.3</w:t>
            </w:r>
            <w:r w:rsidR="00163F85" w:rsidRPr="00DB2AF0">
              <w:rPr>
                <w:rFonts w:ascii="Times New Roman" w:hAnsi="Times New Roman" w:cs="Times New Roman"/>
              </w:rPr>
              <w:t>)</w:t>
            </w:r>
          </w:p>
        </w:tc>
      </w:tr>
    </w:tbl>
    <w:p w:rsidR="00F746DB" w:rsidRPr="00DB2AF0" w:rsidRDefault="00F746DB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t>Data are expressed as n (%) or mean ± standard deviation unless specified otherwise.</w:t>
      </w:r>
    </w:p>
    <w:p w:rsidR="00F746DB" w:rsidRPr="00DB2AF0" w:rsidRDefault="00F746DB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vertAlign w:val="superscript"/>
        </w:rPr>
        <w:t>a</w:t>
      </w:r>
      <w:r w:rsidRPr="00DB2AF0">
        <w:rPr>
          <w:rFonts w:ascii="Times New Roman" w:hAnsi="Times New Roman" w:cs="Times New Roman"/>
        </w:rPr>
        <w:t xml:space="preserve"> Creatinine clearance was calculated by the </w:t>
      </w:r>
      <w:bookmarkStart w:id="12" w:name="OLE_LINK43"/>
      <w:bookmarkStart w:id="13" w:name="OLE_LINK48"/>
      <w:r w:rsidRPr="00DB2AF0">
        <w:rPr>
          <w:rFonts w:ascii="Times New Roman" w:hAnsi="Times New Roman" w:cs="Times New Roman"/>
        </w:rPr>
        <w:t>Cockcroft formula</w:t>
      </w:r>
      <w:bookmarkEnd w:id="12"/>
      <w:bookmarkEnd w:id="13"/>
      <w:r w:rsidRPr="00DB2AF0">
        <w:rPr>
          <w:rFonts w:ascii="Times New Roman" w:hAnsi="Times New Roman" w:cs="Times New Roman"/>
        </w:rPr>
        <w:t>.</w:t>
      </w:r>
    </w:p>
    <w:p w:rsidR="00F746DB" w:rsidRPr="00DB2AF0" w:rsidRDefault="00F746DB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vertAlign w:val="superscript"/>
        </w:rPr>
        <w:t>b</w:t>
      </w:r>
      <w:r w:rsidRPr="00DB2AF0">
        <w:rPr>
          <w:rFonts w:ascii="Times New Roman" w:hAnsi="Times New Roman" w:cs="Times New Roman"/>
        </w:rPr>
        <w:t xml:space="preserve"> The number of patients co-medicated with at least one other anti-bacterial drug were summarized.</w:t>
      </w:r>
    </w:p>
    <w:p w:rsidR="00F746DB" w:rsidRPr="00DB2AF0" w:rsidRDefault="00F746DB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vertAlign w:val="superscript"/>
        </w:rPr>
        <w:t xml:space="preserve">c </w:t>
      </w:r>
      <w:r w:rsidRPr="00DB2AF0">
        <w:rPr>
          <w:rFonts w:ascii="Times New Roman" w:hAnsi="Times New Roman" w:cs="Times New Roman"/>
        </w:rPr>
        <w:t>Administered for three doses at the start of teicoplanin therapy.</w:t>
      </w:r>
    </w:p>
    <w:p w:rsidR="00F746DB" w:rsidRPr="00DB2AF0" w:rsidRDefault="00F746DB" w:rsidP="00F746D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br w:type="page"/>
      </w:r>
    </w:p>
    <w:p w:rsidR="00F746DB" w:rsidRPr="00DB2AF0" w:rsidRDefault="00F746DB" w:rsidP="00C030CA">
      <w:pPr>
        <w:widowControl/>
        <w:jc w:val="left"/>
        <w:rPr>
          <w:rFonts w:ascii="Times New Roman" w:hAnsi="Times New Roman" w:cs="Times New Roman"/>
        </w:rPr>
        <w:sectPr w:rsidR="00F746DB" w:rsidRPr="00DB2AF0" w:rsidSect="00C030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030CA" w:rsidRPr="00DB2AF0" w:rsidRDefault="00C030CA" w:rsidP="00C030CA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lastRenderedPageBreak/>
        <w:t>T</w:t>
      </w:r>
      <w:r w:rsidR="005663B9" w:rsidRPr="00DB2AF0">
        <w:rPr>
          <w:rFonts w:ascii="Times New Roman" w:hAnsi="Times New Roman" w:cs="Times New Roman"/>
        </w:rPr>
        <w:t>ABLE</w:t>
      </w:r>
      <w:r w:rsidR="00F746DB" w:rsidRPr="00DB2AF0">
        <w:rPr>
          <w:rFonts w:ascii="Times New Roman" w:hAnsi="Times New Roman" w:cs="Times New Roman"/>
        </w:rPr>
        <w:t xml:space="preserve"> S3</w:t>
      </w:r>
      <w:r w:rsidRPr="00DB2AF0">
        <w:rPr>
          <w:rFonts w:ascii="Times New Roman" w:hAnsi="Times New Roman" w:cs="Times New Roman"/>
        </w:rPr>
        <w:t xml:space="preserve"> Covariate analysis </w:t>
      </w:r>
      <w:r w:rsidRPr="00DB2AF0">
        <w:rPr>
          <w:rFonts w:ascii="Times New Roman" w:hAnsi="Times New Roman" w:cs="Times New Roman"/>
          <w:vertAlign w:val="superscript"/>
        </w:rPr>
        <w:t>a</w:t>
      </w:r>
      <w:r w:rsidRPr="00DB2AF0">
        <w:rPr>
          <w:rFonts w:ascii="Times New Roman" w:hAnsi="Times New Roman" w:cs="Times New Roman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350"/>
        <w:gridCol w:w="6469"/>
        <w:gridCol w:w="1889"/>
        <w:gridCol w:w="2120"/>
        <w:gridCol w:w="2120"/>
      </w:tblGrid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Pharmacokinetic model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OFV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Δ(OFV)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  <w:i/>
              </w:rPr>
              <w:t>P</w:t>
            </w:r>
            <w:r w:rsidRPr="00DB2AF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One-compartment model first-order elimination (Base model)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074.458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1+WT on CL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027.463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46.9949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4" w:name="OLE_LINK50"/>
            <w:bookmarkStart w:id="15" w:name="OLE_LINK51"/>
            <w:bookmarkStart w:id="16" w:name="OLE_LINK52"/>
            <w:r w:rsidRPr="00DB2AF0">
              <w:rPr>
                <w:rFonts w:ascii="Times New Roman" w:hAnsi="Times New Roman" w:cs="Times New Roman"/>
              </w:rPr>
              <w:t>Model 2+Age on V</w:t>
            </w:r>
            <w:bookmarkEnd w:id="14"/>
            <w:bookmarkEnd w:id="15"/>
            <w:bookmarkEnd w:id="16"/>
            <w:r w:rsidRPr="00DB2AF0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98.839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28.624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3+WT on V</w:t>
            </w:r>
            <w:r w:rsidRPr="00DB2AF0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82.931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15.908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4+SCr on CL (Full model)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71.000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-11.931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5-WT on V</w:t>
            </w:r>
            <w:r w:rsidRPr="00DB2AF0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87.532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+16.532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5-Age on V</w:t>
            </w:r>
            <w:r w:rsidRPr="00DB2AF0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71.014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+0.014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gt; 0.05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Model 5-WT on CL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067.599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+80.067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B2AF0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DB2AF0" w:rsidRPr="00DB2AF0" w:rsidTr="001104C9">
        <w:tc>
          <w:tcPr>
            <w:tcW w:w="484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19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 xml:space="preserve">Final model </w:t>
            </w:r>
            <w:r w:rsidRPr="00DB2AF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77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971.014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-103.444</w:t>
            </w:r>
          </w:p>
        </w:tc>
        <w:tc>
          <w:tcPr>
            <w:tcW w:w="760" w:type="pct"/>
          </w:tcPr>
          <w:p w:rsidR="00C030CA" w:rsidRPr="00DB2AF0" w:rsidRDefault="00C030CA" w:rsidP="001104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2AF0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C030CA" w:rsidRPr="00DB2AF0" w:rsidRDefault="00C030CA" w:rsidP="00C030CA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t xml:space="preserve">Abbreviations: OFV, objective function value; </w:t>
      </w:r>
      <w:r w:rsidRPr="00DB2AF0">
        <w:rPr>
          <w:rFonts w:ascii="宋体" w:eastAsia="宋体" w:hAnsi="宋体" w:cs="宋体" w:hint="eastAsia"/>
        </w:rPr>
        <w:t>△</w:t>
      </w:r>
      <w:r w:rsidRPr="00DB2AF0">
        <w:rPr>
          <w:rFonts w:ascii="Times New Roman" w:hAnsi="Times New Roman" w:cs="Times New Roman"/>
        </w:rPr>
        <w:t>OFV, the change of objective function value; WT, body weight (kg); SCr, serum creatinine (μmol/L); CL, clearance; V</w:t>
      </w:r>
      <w:r w:rsidRPr="00DB2AF0">
        <w:rPr>
          <w:rFonts w:ascii="Times New Roman" w:hAnsi="Times New Roman" w:cs="Times New Roman"/>
          <w:vertAlign w:val="subscript"/>
        </w:rPr>
        <w:t>d</w:t>
      </w:r>
      <w:r w:rsidRPr="00DB2AF0">
        <w:rPr>
          <w:rFonts w:ascii="Times New Roman" w:hAnsi="Times New Roman" w:cs="Times New Roman"/>
        </w:rPr>
        <w:t>, volume of distribution.</w:t>
      </w:r>
    </w:p>
    <w:p w:rsidR="00C030CA" w:rsidRPr="00DB2AF0" w:rsidRDefault="00C030CA" w:rsidP="00C030CA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vertAlign w:val="superscript"/>
        </w:rPr>
        <w:t>a</w:t>
      </w:r>
      <w:r w:rsidRPr="00DB2AF0">
        <w:rPr>
          <w:rFonts w:ascii="Times New Roman" w:hAnsi="Times New Roman" w:cs="Times New Roman"/>
        </w:rPr>
        <w:t xml:space="preserve"> During forward selection, a covariate would be retained if a decrease in objective function value (OFV) was &gt;3.84 after addition to the basic model. A more stringent criterion was used for the backward elimination step, where a covariate was independently removed from the full model if the increase in OFV was &lt;10.83. </w:t>
      </w:r>
    </w:p>
    <w:p w:rsidR="00C030CA" w:rsidRPr="00DB2AF0" w:rsidRDefault="00C030CA" w:rsidP="00C030CA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  <w:vertAlign w:val="superscript"/>
        </w:rPr>
        <w:t>b</w:t>
      </w:r>
      <w:r w:rsidRPr="00DB2AF0">
        <w:rPr>
          <w:rFonts w:ascii="Times New Roman" w:hAnsi="Times New Roman" w:cs="Times New Roman"/>
        </w:rPr>
        <w:t xml:space="preserve"> Body weight and creatinine was identified as significant covariates (values in boldface).</w:t>
      </w:r>
      <w:r w:rsidRPr="00DB2AF0">
        <w:rPr>
          <w:rFonts w:ascii="Times New Roman" w:hAnsi="Times New Roman" w:cs="Times New Roman"/>
        </w:rPr>
        <w:br w:type="page"/>
      </w:r>
    </w:p>
    <w:p w:rsidR="00C030CA" w:rsidRPr="00DB2AF0" w:rsidRDefault="005663B9" w:rsidP="00C030CA">
      <w:pPr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lastRenderedPageBreak/>
        <w:t>TABLE</w:t>
      </w:r>
      <w:r w:rsidR="00F746DB" w:rsidRPr="00DB2AF0">
        <w:rPr>
          <w:rFonts w:ascii="Times New Roman" w:hAnsi="Times New Roman" w:cs="Times New Roman"/>
        </w:rPr>
        <w:t xml:space="preserve"> S4</w:t>
      </w:r>
      <w:r w:rsidR="00C030CA" w:rsidRPr="00DB2AF0">
        <w:rPr>
          <w:rFonts w:ascii="Times New Roman" w:hAnsi="Times New Roman" w:cs="Times New Roman"/>
        </w:rPr>
        <w:t xml:space="preserve"> Comparison of the teicoplanin dosing regimen in prescription before and after the update in Chines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2074"/>
        <w:gridCol w:w="4548"/>
        <w:gridCol w:w="4310"/>
      </w:tblGrid>
      <w:tr w:rsidR="00DB2AF0" w:rsidRPr="00DB2AF0" w:rsidTr="001104C9">
        <w:trPr>
          <w:trHeight w:val="334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Population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Severity of infection</w:t>
            </w:r>
          </w:p>
        </w:tc>
        <w:tc>
          <w:tcPr>
            <w:tcW w:w="31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Dosing regimen in prescription</w:t>
            </w:r>
          </w:p>
        </w:tc>
      </w:tr>
      <w:tr w:rsidR="00DB2AF0" w:rsidRPr="00DB2AF0" w:rsidTr="001104C9">
        <w:trPr>
          <w:trHeight w:val="281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43" w:type="pct"/>
            <w:vMerge/>
            <w:tcBorders>
              <w:top w:val="nil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Before update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After update</w:t>
            </w:r>
          </w:p>
        </w:tc>
      </w:tr>
      <w:tr w:rsidR="00DB2AF0" w:rsidRPr="00DB2AF0" w:rsidTr="001104C9">
        <w:trPr>
          <w:trHeight w:val="647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Adult and elderly patients with normal renal function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Moderate infection</w:t>
            </w:r>
          </w:p>
        </w:tc>
        <w:tc>
          <w:tcPr>
            <w:tcW w:w="1629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Loading dose: 400 mg/d every 12h for 3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2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once daily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Loading dose: 400 mg/d every 12h for 3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4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once daily</w:t>
            </w:r>
          </w:p>
        </w:tc>
      </w:tr>
      <w:tr w:rsidR="00DB2AF0" w:rsidRPr="00DB2AF0" w:rsidTr="001104C9">
        <w:trPr>
          <w:trHeight w:val="557"/>
        </w:trPr>
        <w:tc>
          <w:tcPr>
            <w:tcW w:w="1084" w:type="pct"/>
            <w:vMerge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43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Severe infection</w:t>
            </w:r>
          </w:p>
        </w:tc>
        <w:tc>
          <w:tcPr>
            <w:tcW w:w="1629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Loading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4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every 12h for </w:t>
            </w:r>
            <w:r w:rsidRPr="00DB2AF0">
              <w:rPr>
                <w:rFonts w:ascii="Times New Roman" w:eastAsia="宋体" w:hAnsi="Times New Roman" w:cs="Times New Roman"/>
                <w:b/>
              </w:rPr>
              <w:t>3</w:t>
            </w:r>
            <w:r w:rsidRPr="00DB2AF0">
              <w:rPr>
                <w:rFonts w:ascii="Times New Roman" w:eastAsia="宋体" w:hAnsi="Times New Roman" w:cs="Times New Roman"/>
              </w:rPr>
              <w:t xml:space="preserve">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4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once daily</w:t>
            </w:r>
          </w:p>
        </w:tc>
        <w:tc>
          <w:tcPr>
            <w:tcW w:w="1544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Loading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8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every 12h for </w:t>
            </w:r>
            <w:r w:rsidRPr="00DB2AF0">
              <w:rPr>
                <w:rFonts w:ascii="Times New Roman" w:eastAsia="宋体" w:hAnsi="Times New Roman" w:cs="Times New Roman"/>
                <w:b/>
              </w:rPr>
              <w:t>3 to 5</w:t>
            </w:r>
            <w:r w:rsidRPr="00DB2AF0">
              <w:rPr>
                <w:rFonts w:ascii="Times New Roman" w:eastAsia="宋体" w:hAnsi="Times New Roman" w:cs="Times New Roman"/>
              </w:rPr>
              <w:t xml:space="preserve">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800</w:t>
            </w:r>
            <w:r w:rsidRPr="00DB2AF0">
              <w:rPr>
                <w:rFonts w:ascii="Times New Roman" w:eastAsia="宋体" w:hAnsi="Times New Roman" w:cs="Times New Roman"/>
              </w:rPr>
              <w:t xml:space="preserve"> mg/d once daily</w:t>
            </w:r>
          </w:p>
        </w:tc>
      </w:tr>
      <w:tr w:rsidR="00DB2AF0" w:rsidRPr="00DB2AF0" w:rsidTr="001104C9">
        <w:trPr>
          <w:trHeight w:val="623"/>
        </w:trPr>
        <w:tc>
          <w:tcPr>
            <w:tcW w:w="1084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Adult and elderly patients with normal renal function</w:t>
            </w:r>
          </w:p>
        </w:tc>
        <w:tc>
          <w:tcPr>
            <w:tcW w:w="743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629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Dose adjustment is not required until the fourth day of treatment, at which time dosing should be adjusted according to the result obtained from therapeutic drug monitoring (TDM)</w:t>
            </w:r>
          </w:p>
        </w:tc>
        <w:tc>
          <w:tcPr>
            <w:tcW w:w="1544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Dose adjustment is not required until the fourth day of treatment, at which time dosing should be adjusted according to the result obtained from TDM</w:t>
            </w:r>
          </w:p>
        </w:tc>
      </w:tr>
      <w:tr w:rsidR="00DB2AF0" w:rsidRPr="00DB2AF0" w:rsidTr="001104C9">
        <w:trPr>
          <w:trHeight w:val="703"/>
        </w:trPr>
        <w:tc>
          <w:tcPr>
            <w:tcW w:w="1084" w:type="pct"/>
            <w:vMerge w:val="restar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Children (2 months to 12 years)</w:t>
            </w:r>
          </w:p>
        </w:tc>
        <w:tc>
          <w:tcPr>
            <w:tcW w:w="743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Moderate infection</w:t>
            </w:r>
          </w:p>
        </w:tc>
        <w:tc>
          <w:tcPr>
            <w:tcW w:w="1629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Loading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10</w:t>
            </w:r>
            <w:r w:rsidRPr="00DB2AF0">
              <w:rPr>
                <w:rFonts w:ascii="Times New Roman" w:eastAsia="宋体" w:hAnsi="Times New Roman" w:cs="Times New Roman"/>
              </w:rPr>
              <w:t xml:space="preserve"> mg/kg every 12h for 3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6</w:t>
            </w:r>
            <w:r w:rsidRPr="00DB2AF0">
              <w:rPr>
                <w:rFonts w:ascii="Times New Roman" w:eastAsia="宋体" w:hAnsi="Times New Roman" w:cs="Times New Roman"/>
              </w:rPr>
              <w:t xml:space="preserve"> mg/kg once daily</w:t>
            </w:r>
          </w:p>
        </w:tc>
        <w:tc>
          <w:tcPr>
            <w:tcW w:w="1544" w:type="pct"/>
            <w:vMerge w:val="restart"/>
            <w:shd w:val="clear" w:color="auto" w:fill="E7E6E6" w:themeFill="background2"/>
            <w:vAlign w:val="center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Loading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10</w:t>
            </w:r>
            <w:r w:rsidRPr="00DB2AF0">
              <w:rPr>
                <w:rFonts w:ascii="Times New Roman" w:eastAsia="宋体" w:hAnsi="Times New Roman" w:cs="Times New Roman"/>
              </w:rPr>
              <w:t xml:space="preserve"> mg/kg every 12h for 3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 xml:space="preserve">Maintenance dose: </w:t>
            </w:r>
            <w:r w:rsidRPr="00DB2AF0">
              <w:rPr>
                <w:rFonts w:ascii="Times New Roman" w:eastAsia="宋体" w:hAnsi="Times New Roman" w:cs="Times New Roman"/>
                <w:b/>
              </w:rPr>
              <w:t>6 – 10</w:t>
            </w:r>
            <w:r w:rsidRPr="00DB2AF0">
              <w:rPr>
                <w:rFonts w:ascii="Times New Roman" w:eastAsia="宋体" w:hAnsi="Times New Roman" w:cs="Times New Roman"/>
              </w:rPr>
              <w:t xml:space="preserve"> mg/kg once daily</w:t>
            </w:r>
          </w:p>
        </w:tc>
      </w:tr>
      <w:tr w:rsidR="00DB2AF0" w:rsidRPr="00DB2AF0" w:rsidTr="001104C9">
        <w:trPr>
          <w:trHeight w:val="698"/>
        </w:trPr>
        <w:tc>
          <w:tcPr>
            <w:tcW w:w="1084" w:type="pct"/>
            <w:vMerge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43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Severe infection</w:t>
            </w:r>
          </w:p>
        </w:tc>
        <w:tc>
          <w:tcPr>
            <w:tcW w:w="1629" w:type="pct"/>
            <w:shd w:val="clear" w:color="auto" w:fill="E7E6E6" w:themeFill="background2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Loading dose: 10 mg/kg every 12h for 3 doses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Maintenance dose: 10 mg/kg once daily</w:t>
            </w:r>
          </w:p>
        </w:tc>
        <w:tc>
          <w:tcPr>
            <w:tcW w:w="1544" w:type="pct"/>
            <w:vMerge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DB2AF0" w:rsidRPr="00DB2AF0" w:rsidTr="001104C9">
        <w:trPr>
          <w:trHeight w:val="836"/>
        </w:trPr>
        <w:tc>
          <w:tcPr>
            <w:tcW w:w="1084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Neonates and infants up to the age of 2 months</w:t>
            </w:r>
          </w:p>
        </w:tc>
        <w:tc>
          <w:tcPr>
            <w:tcW w:w="743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629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Loading dose: 16 mg/kg for 1 dose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Maintenance dose: 8 mg/kg once daily</w:t>
            </w:r>
          </w:p>
        </w:tc>
        <w:tc>
          <w:tcPr>
            <w:tcW w:w="1544" w:type="pct"/>
          </w:tcPr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Loading dose: 16 mg/kg for 1 dose</w:t>
            </w:r>
          </w:p>
          <w:p w:rsidR="00C030CA" w:rsidRPr="00DB2AF0" w:rsidRDefault="00C030CA" w:rsidP="001104C9">
            <w:pPr>
              <w:rPr>
                <w:rFonts w:ascii="Times New Roman" w:eastAsia="宋体" w:hAnsi="Times New Roman" w:cs="Times New Roman"/>
              </w:rPr>
            </w:pPr>
            <w:r w:rsidRPr="00DB2AF0">
              <w:rPr>
                <w:rFonts w:ascii="Times New Roman" w:eastAsia="宋体" w:hAnsi="Times New Roman" w:cs="Times New Roman"/>
              </w:rPr>
              <w:t>Maintenance dose: 8 mg/kg once daily</w:t>
            </w:r>
          </w:p>
        </w:tc>
      </w:tr>
    </w:tbl>
    <w:p w:rsidR="00AD0C2B" w:rsidRPr="00DB2AF0" w:rsidRDefault="00AD0C2B">
      <w:pPr>
        <w:widowControl/>
        <w:jc w:val="left"/>
        <w:rPr>
          <w:rFonts w:ascii="Times New Roman" w:hAnsi="Times New Roman" w:cs="Times New Roman"/>
        </w:rPr>
      </w:pPr>
      <w:r w:rsidRPr="00DB2AF0">
        <w:rPr>
          <w:rFonts w:ascii="Times New Roman" w:hAnsi="Times New Roman" w:cs="Times New Roman"/>
        </w:rPr>
        <w:br w:type="page"/>
      </w:r>
    </w:p>
    <w:p w:rsidR="00AD0C2B" w:rsidRPr="00DB2AF0" w:rsidRDefault="00D66842" w:rsidP="00AD0C2B">
      <w:pPr>
        <w:spacing w:line="480" w:lineRule="auto"/>
        <w:ind w:left="993" w:hanging="993"/>
        <w:rPr>
          <w:rFonts w:ascii="Times New Roman" w:eastAsia="宋体" w:hAnsi="Times New Roman" w:cs="Times New Roman"/>
          <w:b/>
          <w:szCs w:val="24"/>
        </w:rPr>
      </w:pPr>
      <w:r w:rsidRPr="00DB2AF0">
        <w:rPr>
          <w:rFonts w:ascii="Times New Roman" w:eastAsia="宋体" w:hAnsi="Times New Roman" w:cs="Times New Roman"/>
          <w:b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526D002" wp14:editId="2D06B777">
            <wp:simplePos x="0" y="0"/>
            <wp:positionH relativeFrom="margin">
              <wp:posOffset>601345</wp:posOffset>
            </wp:positionH>
            <wp:positionV relativeFrom="paragraph">
              <wp:posOffset>444500</wp:posOffset>
            </wp:positionV>
            <wp:extent cx="7806690" cy="3340100"/>
            <wp:effectExtent l="0" t="0" r="3810" b="0"/>
            <wp:wrapTopAndBottom/>
            <wp:docPr id="1" name="图片 1" descr="E:\文章\5. 替考拉宁PPK\0投稿\AAC20200114\AAC投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5. 替考拉宁PPK\0投稿\AAC20200114\AAC投稿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669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5AE4" w:rsidRPr="00DB2AF0">
        <w:rPr>
          <w:rFonts w:ascii="Times New Roman" w:eastAsia="宋体" w:hAnsi="Times New Roman" w:cs="Times New Roman"/>
          <w:b/>
          <w:szCs w:val="24"/>
        </w:rPr>
        <w:t>FIGURES</w:t>
      </w:r>
    </w:p>
    <w:p w:rsidR="00285AE4" w:rsidRPr="00DB2AF0" w:rsidRDefault="00285AE4" w:rsidP="00AD0C2B">
      <w:pPr>
        <w:spacing w:line="480" w:lineRule="auto"/>
        <w:ind w:left="993" w:hanging="993"/>
        <w:rPr>
          <w:rFonts w:ascii="Times New Roman" w:eastAsia="宋体" w:hAnsi="Times New Roman" w:cs="Times New Roman"/>
          <w:b/>
          <w:szCs w:val="24"/>
        </w:rPr>
      </w:pPr>
    </w:p>
    <w:p w:rsidR="00285AE4" w:rsidRPr="00DB2AF0" w:rsidRDefault="00A51C42" w:rsidP="00D66842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DB2AF0">
        <w:rPr>
          <w:rFonts w:ascii="Times New Roman" w:eastAsia="宋体" w:hAnsi="Times New Roman" w:cs="Times New Roman"/>
          <w:b/>
          <w:szCs w:val="24"/>
        </w:rPr>
        <w:t>FIG</w:t>
      </w:r>
      <w:r w:rsidR="00EA1D73" w:rsidRPr="00DB2AF0">
        <w:rPr>
          <w:rFonts w:ascii="Times New Roman" w:eastAsia="宋体" w:hAnsi="Times New Roman" w:cs="Times New Roman"/>
          <w:b/>
          <w:szCs w:val="24"/>
        </w:rPr>
        <w:t>URE</w:t>
      </w:r>
      <w:r w:rsidRPr="00DB2AF0">
        <w:rPr>
          <w:rFonts w:ascii="Times New Roman" w:eastAsia="宋体" w:hAnsi="Times New Roman" w:cs="Times New Roman"/>
          <w:b/>
          <w:szCs w:val="24"/>
        </w:rPr>
        <w:t xml:space="preserve"> S1</w:t>
      </w:r>
      <w:r w:rsidR="00AD0C2B" w:rsidRPr="00DB2AF0">
        <w:rPr>
          <w:rFonts w:ascii="Times New Roman" w:eastAsia="宋体" w:hAnsi="Times New Roman" w:cs="Times New Roman"/>
          <w:b/>
          <w:szCs w:val="24"/>
        </w:rPr>
        <w:t xml:space="preserve"> </w:t>
      </w:r>
      <w:r w:rsidR="00AD0C2B" w:rsidRPr="00DB2AF0">
        <w:rPr>
          <w:rFonts w:ascii="Times New Roman" w:eastAsia="宋体" w:hAnsi="Times New Roman" w:cs="Times New Roman"/>
          <w:szCs w:val="24"/>
        </w:rPr>
        <w:t xml:space="preserve">Proportion of patients achieving </w:t>
      </w:r>
      <w:r w:rsidR="00AD0C2B" w:rsidRPr="00DB2AF0">
        <w:rPr>
          <w:rFonts w:ascii="Times New Roman" w:eastAsia="宋体" w:hAnsi="Times New Roman" w:cs="Times New Roman"/>
          <w:i/>
          <w:szCs w:val="24"/>
        </w:rPr>
        <w:t>C</w:t>
      </w:r>
      <w:r w:rsidR="00AD0C2B" w:rsidRPr="00DB2AF0">
        <w:rPr>
          <w:rFonts w:ascii="Times New Roman" w:eastAsia="宋体" w:hAnsi="Times New Roman" w:cs="Times New Roman"/>
          <w:szCs w:val="24"/>
          <w:vertAlign w:val="subscript"/>
        </w:rPr>
        <w:t>min</w:t>
      </w:r>
      <w:r w:rsidR="00AD0C2B" w:rsidRPr="00DB2AF0">
        <w:rPr>
          <w:rFonts w:ascii="Times New Roman" w:eastAsia="宋体" w:hAnsi="Times New Roman" w:cs="Times New Roman"/>
          <w:szCs w:val="24"/>
        </w:rPr>
        <w:t xml:space="preserve"> ≥10 mg/L (moderate infection) and 15 mg/L (severe infection) for different loading doses in all simulated population (n =5000) and subgroups stratified by body weight (WT, kg) and serum creatinine (SCr, μmol/L). </w:t>
      </w:r>
      <w:r w:rsidR="00AD0C2B" w:rsidRPr="00DB2AF0">
        <w:rPr>
          <w:rFonts w:ascii="Times New Roman" w:hAnsi="Times New Roman" w:cs="Times New Roman"/>
        </w:rPr>
        <w:t xml:space="preserve">Loading doses were administered every 12 h for three doses and </w:t>
      </w:r>
      <w:r w:rsidR="00AD0C2B" w:rsidRPr="00DB2AF0">
        <w:rPr>
          <w:rFonts w:ascii="Times New Roman" w:hAnsi="Times New Roman" w:cs="Times New Roman"/>
          <w:i/>
        </w:rPr>
        <w:t>C</w:t>
      </w:r>
      <w:r w:rsidR="00AD0C2B" w:rsidRPr="00DB2AF0">
        <w:rPr>
          <w:rFonts w:ascii="Times New Roman" w:hAnsi="Times New Roman" w:cs="Times New Roman"/>
          <w:vertAlign w:val="subscript"/>
        </w:rPr>
        <w:t>min</w:t>
      </w:r>
      <w:r w:rsidR="00AD0C2B" w:rsidRPr="00DB2AF0">
        <w:rPr>
          <w:rFonts w:ascii="Times New Roman" w:hAnsi="Times New Roman" w:cs="Times New Roman"/>
        </w:rPr>
        <w:t xml:space="preserve"> was simulated by day 3 (48 h).</w:t>
      </w:r>
      <w:r w:rsidR="00285AE4" w:rsidRPr="00DB2AF0">
        <w:rPr>
          <w:rFonts w:ascii="Times New Roman" w:hAnsi="Times New Roman" w:cs="Times New Roman"/>
        </w:rPr>
        <w:br w:type="page"/>
      </w:r>
    </w:p>
    <w:p w:rsidR="00AD0C2B" w:rsidRPr="00DB2AF0" w:rsidRDefault="00285AE4" w:rsidP="00285AE4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DB2AF0">
        <w:rPr>
          <w:rFonts w:ascii="Times New Roman" w:eastAsia="宋体" w:hAnsi="Times New Roman" w:cs="Times New Roman"/>
          <w:b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75B928CB" wp14:editId="5B5EE868">
            <wp:simplePos x="0" y="0"/>
            <wp:positionH relativeFrom="margin">
              <wp:align>right</wp:align>
            </wp:positionH>
            <wp:positionV relativeFrom="paragraph">
              <wp:posOffset>86995</wp:posOffset>
            </wp:positionV>
            <wp:extent cx="8815070" cy="3722370"/>
            <wp:effectExtent l="0" t="0" r="5080" b="0"/>
            <wp:wrapTopAndBottom/>
            <wp:docPr id="2" name="图片 2" descr="E:\文章\5. 替考拉宁PPK\0投稿\AAC20200114\AAC投稿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\5. 替考拉宁PPK\0投稿\AAC20200114\AAC投稿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07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1C42" w:rsidRPr="00DB2AF0">
        <w:rPr>
          <w:rFonts w:ascii="Times New Roman" w:eastAsia="宋体" w:hAnsi="Times New Roman" w:cs="Times New Roman"/>
          <w:b/>
          <w:szCs w:val="24"/>
        </w:rPr>
        <w:t>FIG</w:t>
      </w:r>
      <w:r w:rsidR="00EA1D73" w:rsidRPr="00DB2AF0">
        <w:rPr>
          <w:rFonts w:ascii="Times New Roman" w:eastAsia="宋体" w:hAnsi="Times New Roman" w:cs="Times New Roman"/>
          <w:b/>
          <w:szCs w:val="24"/>
        </w:rPr>
        <w:t>URE</w:t>
      </w:r>
      <w:r w:rsidR="00A51C42" w:rsidRPr="00DB2AF0">
        <w:rPr>
          <w:rFonts w:ascii="Times New Roman" w:eastAsia="宋体" w:hAnsi="Times New Roman" w:cs="Times New Roman"/>
          <w:b/>
          <w:szCs w:val="24"/>
        </w:rPr>
        <w:t xml:space="preserve"> S2</w:t>
      </w:r>
      <w:r w:rsidR="00AD0C2B" w:rsidRPr="00DB2AF0">
        <w:rPr>
          <w:rFonts w:ascii="Times New Roman" w:eastAsia="宋体" w:hAnsi="Times New Roman" w:cs="Times New Roman"/>
          <w:b/>
          <w:szCs w:val="24"/>
        </w:rPr>
        <w:t xml:space="preserve"> </w:t>
      </w:r>
      <w:bookmarkStart w:id="17" w:name="OLE_LINK20"/>
      <w:bookmarkStart w:id="18" w:name="OLE_LINK21"/>
      <w:r w:rsidR="00AD0C2B" w:rsidRPr="00DB2AF0">
        <w:rPr>
          <w:rFonts w:ascii="Times New Roman" w:eastAsia="宋体" w:hAnsi="Times New Roman" w:cs="Times New Roman"/>
          <w:szCs w:val="24"/>
        </w:rPr>
        <w:t>Proportion of patients achieving</w:t>
      </w:r>
      <w:r w:rsidR="00AD0C2B" w:rsidRPr="00DB2AF0">
        <w:rPr>
          <w:rFonts w:ascii="Times New Roman" w:eastAsia="宋体" w:hAnsi="Times New Roman" w:cs="Times New Roman"/>
          <w:i/>
          <w:szCs w:val="24"/>
        </w:rPr>
        <w:t xml:space="preserve"> C</w:t>
      </w:r>
      <w:r w:rsidR="00AD0C2B" w:rsidRPr="00DB2AF0">
        <w:rPr>
          <w:rFonts w:ascii="Times New Roman" w:eastAsia="宋体" w:hAnsi="Times New Roman" w:cs="Times New Roman"/>
          <w:szCs w:val="24"/>
          <w:vertAlign w:val="subscript"/>
        </w:rPr>
        <w:t>min</w:t>
      </w:r>
      <w:r w:rsidR="00AD0C2B" w:rsidRPr="00DB2AF0">
        <w:rPr>
          <w:rFonts w:ascii="Times New Roman" w:eastAsia="宋体" w:hAnsi="Times New Roman" w:cs="Times New Roman"/>
          <w:szCs w:val="24"/>
        </w:rPr>
        <w:t xml:space="preserve"> ≥10 mg/L (moderate infection) and 15 mg/L (severe infection) for different maintenance doses in all simulated population (n =5000) and subgroups stratified by body weight (WT, kg) and serum creatinine (SCr, μmol/L). </w:t>
      </w:r>
      <w:r w:rsidR="00AD0C2B" w:rsidRPr="00DB2AF0">
        <w:rPr>
          <w:rFonts w:ascii="Times New Roman" w:hAnsi="Times New Roman" w:cs="Times New Roman"/>
        </w:rPr>
        <w:t xml:space="preserve">Maintenance doses were administered once daily and </w:t>
      </w:r>
      <w:r w:rsidR="00AD0C2B" w:rsidRPr="00DB2AF0">
        <w:rPr>
          <w:rFonts w:ascii="Times New Roman" w:hAnsi="Times New Roman" w:cs="Times New Roman"/>
          <w:i/>
        </w:rPr>
        <w:t>C</w:t>
      </w:r>
      <w:r w:rsidR="00AD0C2B" w:rsidRPr="00DB2AF0">
        <w:rPr>
          <w:rFonts w:ascii="Times New Roman" w:hAnsi="Times New Roman" w:cs="Times New Roman"/>
          <w:vertAlign w:val="subscript"/>
        </w:rPr>
        <w:t>min</w:t>
      </w:r>
      <w:r w:rsidR="00AD0C2B" w:rsidRPr="00DB2AF0">
        <w:rPr>
          <w:rFonts w:ascii="Times New Roman" w:hAnsi="Times New Roman" w:cs="Times New Roman"/>
        </w:rPr>
        <w:t xml:space="preserve"> was simulated by day 5 (96 h).</w:t>
      </w:r>
      <w:bookmarkEnd w:id="17"/>
      <w:bookmarkEnd w:id="18"/>
    </w:p>
    <w:p w:rsidR="00AC5AE7" w:rsidRPr="00DB2AF0" w:rsidRDefault="00AC5AE7" w:rsidP="00285AE4">
      <w:pPr>
        <w:spacing w:line="480" w:lineRule="auto"/>
        <w:ind w:left="709" w:hanging="709"/>
        <w:rPr>
          <w:rFonts w:ascii="Times New Roman" w:eastAsia="宋体" w:hAnsi="Times New Roman" w:cs="Times New Roman"/>
          <w:b/>
          <w:szCs w:val="24"/>
        </w:rPr>
      </w:pPr>
    </w:p>
    <w:p w:rsidR="00AC5AE7" w:rsidRPr="00DB2AF0" w:rsidRDefault="00AC5AE7" w:rsidP="00AC5AE7">
      <w:pPr>
        <w:spacing w:line="480" w:lineRule="auto"/>
        <w:ind w:firstLineChars="100" w:firstLine="210"/>
        <w:rPr>
          <w:rFonts w:ascii="Times New Roman" w:eastAsia="宋体" w:hAnsi="Times New Roman" w:cs="Times New Roman"/>
          <w:b/>
          <w:szCs w:val="24"/>
        </w:rPr>
      </w:pPr>
      <w:r w:rsidRPr="00DB2AF0">
        <w:rPr>
          <w:rFonts w:ascii="Times New Roman" w:hAnsi="Times New Roman" w:cs="Times New Roman"/>
        </w:rPr>
        <w:lastRenderedPageBreak/>
        <w:t xml:space="preserve">A standard loading dose of 10 mg/kg provided 50.4% and 26.4% of patents achieving 10 and 15 mg/L, respectively (Figure S1). Similarly, with standard maintenance doses of 6–10 mg/kg/day, only 11.1%–34.5% and 3.1%–14.7% of patients achieved target </w:t>
      </w:r>
      <w:r w:rsidRPr="00DB2AF0">
        <w:rPr>
          <w:rFonts w:ascii="Times New Roman" w:hAnsi="Times New Roman" w:cs="Times New Roman"/>
          <w:i/>
        </w:rPr>
        <w:t>C</w:t>
      </w:r>
      <w:r w:rsidRPr="00DB2AF0">
        <w:rPr>
          <w:rFonts w:ascii="Times New Roman" w:hAnsi="Times New Roman" w:cs="Times New Roman"/>
          <w:vertAlign w:val="subscript"/>
        </w:rPr>
        <w:t>min</w:t>
      </w:r>
      <w:r w:rsidRPr="00DB2AF0">
        <w:rPr>
          <w:rFonts w:ascii="Times New Roman" w:hAnsi="Times New Roman" w:cs="Times New Roman"/>
        </w:rPr>
        <w:t xml:space="preserve"> of 10 and 15 mg/L, respectively (Figure S2). Poor probability of target attainment associating with lower WT and SCr was also observed. Even though with higher maintenance doses as we suggest (12 and 16 mg/kg/day), only 45.8% and 38.4% of patients reach the target </w:t>
      </w:r>
      <w:r w:rsidRPr="00DB2AF0">
        <w:rPr>
          <w:rFonts w:ascii="Times New Roman" w:hAnsi="Times New Roman" w:cs="Times New Roman"/>
          <w:i/>
        </w:rPr>
        <w:t>C</w:t>
      </w:r>
      <w:r w:rsidRPr="00DB2AF0">
        <w:rPr>
          <w:rFonts w:ascii="Times New Roman" w:hAnsi="Times New Roman" w:cs="Times New Roman"/>
          <w:vertAlign w:val="subscript"/>
        </w:rPr>
        <w:t>min</w:t>
      </w:r>
      <w:r w:rsidRPr="00DB2AF0">
        <w:rPr>
          <w:rFonts w:ascii="Times New Roman" w:hAnsi="Times New Roman" w:cs="Times New Roman"/>
        </w:rPr>
        <w:t xml:space="preserve"> of 10 and 15 mg/L, respectively.</w:t>
      </w:r>
    </w:p>
    <w:bookmarkEnd w:id="0"/>
    <w:p w:rsidR="00FD5A7F" w:rsidRPr="00DB2AF0" w:rsidRDefault="00FD5A7F">
      <w:pPr>
        <w:rPr>
          <w:rFonts w:ascii="Times New Roman" w:hAnsi="Times New Roman" w:cs="Times New Roman"/>
        </w:rPr>
      </w:pPr>
    </w:p>
    <w:sectPr w:rsidR="00FD5A7F" w:rsidRPr="00DB2AF0" w:rsidSect="00C030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E1B" w:rsidRDefault="00964E1B" w:rsidP="00C030CA">
      <w:r>
        <w:separator/>
      </w:r>
    </w:p>
  </w:endnote>
  <w:endnote w:type="continuationSeparator" w:id="0">
    <w:p w:rsidR="00964E1B" w:rsidRDefault="00964E1B" w:rsidP="00C03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E1B" w:rsidRDefault="00964E1B" w:rsidP="00C030CA">
      <w:r>
        <w:separator/>
      </w:r>
    </w:p>
  </w:footnote>
  <w:footnote w:type="continuationSeparator" w:id="0">
    <w:p w:rsidR="00964E1B" w:rsidRDefault="00964E1B" w:rsidP="00C03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linical Pharm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fx9fzemvrrd0efvxg5rxxnzrpz0rex0t9e&quot;&gt;儿科----万古霉素&lt;record-ids&gt;&lt;item&gt;11101&lt;/item&gt;&lt;item&gt;11103&lt;/item&gt;&lt;item&gt;11115&lt;/item&gt;&lt;item&gt;14826&lt;/item&gt;&lt;item&gt;14827&lt;/item&gt;&lt;item&gt;14828&lt;/item&gt;&lt;item&gt;14830&lt;/item&gt;&lt;/record-ids&gt;&lt;/item&gt;&lt;/Libraries&gt;"/>
  </w:docVars>
  <w:rsids>
    <w:rsidRoot w:val="00140DAD"/>
    <w:rsid w:val="00001161"/>
    <w:rsid w:val="00011E18"/>
    <w:rsid w:val="00042411"/>
    <w:rsid w:val="00073592"/>
    <w:rsid w:val="001104C9"/>
    <w:rsid w:val="00140DAD"/>
    <w:rsid w:val="00163F85"/>
    <w:rsid w:val="00165D86"/>
    <w:rsid w:val="00181530"/>
    <w:rsid w:val="001F3E4B"/>
    <w:rsid w:val="00250C7C"/>
    <w:rsid w:val="00256016"/>
    <w:rsid w:val="00285AE4"/>
    <w:rsid w:val="00346FF5"/>
    <w:rsid w:val="00360EF2"/>
    <w:rsid w:val="00385BF7"/>
    <w:rsid w:val="003A00CD"/>
    <w:rsid w:val="003B1D42"/>
    <w:rsid w:val="003F3521"/>
    <w:rsid w:val="004D5743"/>
    <w:rsid w:val="00541DA5"/>
    <w:rsid w:val="005663B9"/>
    <w:rsid w:val="005729FA"/>
    <w:rsid w:val="005A3638"/>
    <w:rsid w:val="006229AC"/>
    <w:rsid w:val="0065611B"/>
    <w:rsid w:val="00682EFD"/>
    <w:rsid w:val="0069368A"/>
    <w:rsid w:val="006A32FE"/>
    <w:rsid w:val="00726129"/>
    <w:rsid w:val="007510F0"/>
    <w:rsid w:val="007626FA"/>
    <w:rsid w:val="00773432"/>
    <w:rsid w:val="00800FA0"/>
    <w:rsid w:val="00816F9F"/>
    <w:rsid w:val="00835C32"/>
    <w:rsid w:val="00842BC0"/>
    <w:rsid w:val="008813C7"/>
    <w:rsid w:val="0089279F"/>
    <w:rsid w:val="008C5A8C"/>
    <w:rsid w:val="008D2AD8"/>
    <w:rsid w:val="00964E1B"/>
    <w:rsid w:val="009F18AA"/>
    <w:rsid w:val="00A51C42"/>
    <w:rsid w:val="00A52943"/>
    <w:rsid w:val="00A7516F"/>
    <w:rsid w:val="00AA6EFF"/>
    <w:rsid w:val="00AC5AE7"/>
    <w:rsid w:val="00AD0C2B"/>
    <w:rsid w:val="00B048C9"/>
    <w:rsid w:val="00C030CA"/>
    <w:rsid w:val="00C03BD3"/>
    <w:rsid w:val="00C177F4"/>
    <w:rsid w:val="00C21CDE"/>
    <w:rsid w:val="00C86450"/>
    <w:rsid w:val="00C9501D"/>
    <w:rsid w:val="00D429B4"/>
    <w:rsid w:val="00D66842"/>
    <w:rsid w:val="00D752C8"/>
    <w:rsid w:val="00DB2AF0"/>
    <w:rsid w:val="00DD1693"/>
    <w:rsid w:val="00E11E46"/>
    <w:rsid w:val="00E24D81"/>
    <w:rsid w:val="00EA1D73"/>
    <w:rsid w:val="00F005AD"/>
    <w:rsid w:val="00F746DB"/>
    <w:rsid w:val="00FA27DE"/>
    <w:rsid w:val="00FC35F4"/>
    <w:rsid w:val="00FD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0FADA7-CE36-4739-B35B-FB0A666C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0CA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0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0C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0CA"/>
    <w:rPr>
      <w:sz w:val="18"/>
      <w:szCs w:val="18"/>
    </w:rPr>
  </w:style>
  <w:style w:type="table" w:styleId="a5">
    <w:name w:val="Table Grid"/>
    <w:basedOn w:val="a1"/>
    <w:uiPriority w:val="39"/>
    <w:rsid w:val="00C030CA"/>
    <w:rPr>
      <w:rFonts w:asciiTheme="minorHAnsi" w:eastAsiaTheme="minorEastAsia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C030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030CA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7343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73432"/>
    <w:rPr>
      <w:rFonts w:ascii="Calibri" w:eastAsiaTheme="minorEastAsia" w:hAnsi="Calibri" w:cs="Calibri"/>
      <w:noProof/>
      <w:sz w:val="20"/>
      <w:szCs w:val="22"/>
    </w:rPr>
  </w:style>
  <w:style w:type="character" w:styleId="a6">
    <w:name w:val="Hyperlink"/>
    <w:basedOn w:val="a0"/>
    <w:uiPriority w:val="99"/>
    <w:unhideWhenUsed/>
    <w:rsid w:val="007734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1</Pages>
  <Words>2949</Words>
  <Characters>16813</Characters>
  <Application>Microsoft Office Word</Application>
  <DocSecurity>0</DocSecurity>
  <Lines>140</Lines>
  <Paragraphs>39</Paragraphs>
  <ScaleCrop>false</ScaleCrop>
  <Company/>
  <LinksUpToDate>false</LinksUpToDate>
  <CharactersWithSpaces>1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涛</dc:creator>
  <cp:keywords/>
  <dc:description/>
  <cp:lastModifiedBy>Microsoft 帐户</cp:lastModifiedBy>
  <cp:revision>44</cp:revision>
  <dcterms:created xsi:type="dcterms:W3CDTF">2019-11-01T08:33:00Z</dcterms:created>
  <dcterms:modified xsi:type="dcterms:W3CDTF">2016-11-09T13:05:00Z</dcterms:modified>
</cp:coreProperties>
</file>